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DB326" w14:textId="77777777" w:rsidR="007D4A8C" w:rsidRDefault="007D4A8C" w:rsidP="007D4A8C">
      <w:pPr>
        <w:pStyle w:val="Heading1"/>
      </w:pPr>
      <w:r>
        <w:t>Supplementary File 8 Influential Documents</w:t>
      </w:r>
    </w:p>
    <w:p w14:paraId="6C2EBABA" w14:textId="77777777" w:rsidR="007D4A8C" w:rsidRDefault="007D4A8C" w:rsidP="007D4A8C">
      <w:r>
        <w:t>Division of tranches reflected the spread of the papers. Each tranche was selected by the logical and visual concentration of papers.</w:t>
      </w:r>
    </w:p>
    <w:p w14:paraId="57BE7093" w14:textId="77777777" w:rsidR="007D4A8C" w:rsidRDefault="007D4A8C" w:rsidP="007D4A8C">
      <w:pPr>
        <w:pStyle w:val="Caption"/>
        <w:keepNext/>
      </w:pPr>
      <w:bookmarkStart w:id="0" w:name="_Ref191721219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4</w:t>
      </w:r>
      <w:r>
        <w:fldChar w:fldCharType="end"/>
      </w:r>
      <w:bookmarkEnd w:id="0"/>
      <w:r>
        <w:t xml:space="preserve"> Core papers across 1991-2015 (determined by performance metrics and Historiography) showing focus within tranche 1-3. Synopsis overview: First row highlights lead author, year, and journal. Second row themes and focus (with period open and closure alongside key trials, tools, or studies). Columns divide 1991-2015 tranches were work concentrated. Total period 1991-2023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498"/>
        <w:gridCol w:w="4708"/>
        <w:gridCol w:w="4464"/>
        <w:gridCol w:w="3905"/>
      </w:tblGrid>
      <w:tr w:rsidR="007D4A8C" w14:paraId="0F095A2E" w14:textId="77777777" w:rsidTr="00B20026">
        <w:trPr>
          <w:trHeight w:val="274"/>
        </w:trPr>
        <w:tc>
          <w:tcPr>
            <w:tcW w:w="498" w:type="dxa"/>
          </w:tcPr>
          <w:p w14:paraId="3FF18CBF" w14:textId="77777777" w:rsidR="007D4A8C" w:rsidRDefault="007D4A8C" w:rsidP="00B20026"/>
        </w:tc>
        <w:tc>
          <w:tcPr>
            <w:tcW w:w="4708" w:type="dxa"/>
          </w:tcPr>
          <w:p w14:paraId="30B150F5" w14:textId="77777777" w:rsidR="007D4A8C" w:rsidRPr="00FD360A" w:rsidRDefault="007D4A8C" w:rsidP="00B20026">
            <w:pPr>
              <w:tabs>
                <w:tab w:val="left" w:pos="1275"/>
              </w:tabs>
              <w:rPr>
                <w:b/>
                <w:bCs/>
              </w:rPr>
            </w:pPr>
            <w:r w:rsidRPr="00FD360A">
              <w:rPr>
                <w:b/>
                <w:bCs/>
              </w:rPr>
              <w:t>Tranche 1; 1991-1998</w:t>
            </w:r>
            <w:r w:rsidRPr="00FD360A">
              <w:rPr>
                <w:b/>
                <w:bCs/>
              </w:rPr>
              <w:tab/>
            </w:r>
          </w:p>
        </w:tc>
        <w:tc>
          <w:tcPr>
            <w:tcW w:w="4464" w:type="dxa"/>
          </w:tcPr>
          <w:p w14:paraId="1D7B8B1E" w14:textId="77777777" w:rsidR="007D4A8C" w:rsidRPr="00FD360A" w:rsidRDefault="007D4A8C" w:rsidP="00B20026">
            <w:pPr>
              <w:rPr>
                <w:b/>
                <w:bCs/>
              </w:rPr>
            </w:pPr>
            <w:r w:rsidRPr="00FD360A">
              <w:rPr>
                <w:b/>
                <w:bCs/>
              </w:rPr>
              <w:t>Tranche 2; 2001-2005</w:t>
            </w:r>
          </w:p>
        </w:tc>
        <w:tc>
          <w:tcPr>
            <w:tcW w:w="3905" w:type="dxa"/>
          </w:tcPr>
          <w:p w14:paraId="2794B5A6" w14:textId="77777777" w:rsidR="007D4A8C" w:rsidRPr="00FD360A" w:rsidRDefault="007D4A8C" w:rsidP="00B20026">
            <w:pPr>
              <w:rPr>
                <w:b/>
                <w:bCs/>
              </w:rPr>
            </w:pPr>
            <w:r w:rsidRPr="00FD360A">
              <w:rPr>
                <w:b/>
                <w:bCs/>
              </w:rPr>
              <w:t>Tranche 3; 2008-2015</w:t>
            </w:r>
          </w:p>
        </w:tc>
      </w:tr>
      <w:tr w:rsidR="007D4A8C" w14:paraId="5C497262" w14:textId="77777777" w:rsidTr="00B20026">
        <w:trPr>
          <w:cantSplit/>
          <w:trHeight w:val="1152"/>
        </w:trPr>
        <w:tc>
          <w:tcPr>
            <w:tcW w:w="498" w:type="dxa"/>
            <w:textDirection w:val="btLr"/>
          </w:tcPr>
          <w:p w14:paraId="74D54504" w14:textId="77777777" w:rsidR="007D4A8C" w:rsidRPr="00FD360A" w:rsidRDefault="007D4A8C" w:rsidP="00B20026">
            <w:pPr>
              <w:ind w:left="113" w:right="113"/>
              <w:rPr>
                <w:b/>
                <w:bCs/>
              </w:rPr>
            </w:pPr>
            <w:r w:rsidRPr="00FD360A">
              <w:rPr>
                <w:b/>
                <w:bCs/>
              </w:rPr>
              <w:t>Author, Year (Journal)</w:t>
            </w:r>
          </w:p>
        </w:tc>
        <w:tc>
          <w:tcPr>
            <w:tcW w:w="4708" w:type="dxa"/>
          </w:tcPr>
          <w:p w14:paraId="34C58E09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Dyck et al</w:t>
            </w:r>
            <w:r w:rsidRPr="00D23170">
              <w:rPr>
                <w:sz w:val="20"/>
                <w:szCs w:val="20"/>
              </w:rPr>
              <w:fldChar w:fldCharType="begin">
                <w:fldData xml:space="preserve">PEVuZE5vdGU+PENpdGU+PEF1dGhvcj5EeWNrPC9BdXRob3I+PFllYXI+MTk5MzwvWWVhcj48UmVj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eWNrPC9BdXRob3I+PFllYXI+MTk5MzwvWWVhcj48UmVj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164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1993 (Neurology)</w:t>
            </w:r>
          </w:p>
          <w:p w14:paraId="19E6B22F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Young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Young&lt;/Author&gt;&lt;Year&gt;1993&lt;/Year&gt;&lt;RecNum&gt;9803&lt;/RecNum&gt;&lt;DisplayText&gt;&lt;style face="superscript"&gt;40&lt;/style&gt;&lt;/DisplayText&gt;&lt;record&gt;&lt;rec-number&gt;9803&lt;/rec-number&gt;&lt;foreign-keys&gt;&lt;key app="EN" db-id="wspdf0pzprwspxe5xdavvvpzvzp5rw0ssw0a" timestamp="1707747507"&gt;9803&lt;/key&gt;&lt;/foreign-keys&gt;&lt;ref-type name="Journal Article"&gt;17&lt;/ref-type&gt;&lt;contributors&gt;&lt;authors&gt;&lt;author&gt;Young, M. J.&lt;/author&gt;&lt;author&gt;Boulton, A. J. M.&lt;/author&gt;&lt;author&gt;Macleod, A. F.&lt;/author&gt;&lt;author&gt;Williams, D. R. R.&lt;/author&gt;&lt;author&gt;Sonksen, P. H.&lt;/author&gt;&lt;/authors&gt;&lt;/contributors&gt;&lt;titles&gt;&lt;title&gt;A multicentre study of the prevalence of diabetic peripheral neuropathy in the United Kingdom hospital clinic population&lt;/title&gt;&lt;secondary-title&gt;Diabetologia&lt;/secondary-title&gt;&lt;/titles&gt;&lt;periodical&gt;&lt;full-title&gt;Diabetologia&lt;/full-title&gt;&lt;/periodical&gt;&lt;pages&gt;150-154&lt;/pages&gt;&lt;volume&gt;36&lt;/volume&gt;&lt;number&gt;2&lt;/number&gt;&lt;dates&gt;&lt;year&gt;1993&lt;/year&gt;&lt;pub-dates&gt;&lt;date&gt;1993/02/01&lt;/date&gt;&lt;/pub-dates&gt;&lt;/dates&gt;&lt;isbn&gt;1432-0428&lt;/isbn&gt;&lt;urls&gt;&lt;related-urls&gt;&lt;url&gt;https://doi.org/10.1007/BF00400697&lt;/url&gt;&lt;/related-urls&gt;&lt;/urls&gt;&lt;electronic-resource-num&gt;10.1007/BF00400697&lt;/electronic-resource-num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40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1993 (Diabetologia)</w:t>
            </w:r>
          </w:p>
          <w:p w14:paraId="424E706B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Young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Young&lt;/Author&gt;&lt;Year&gt;1994&lt;/Year&gt;&lt;RecNum&gt;9804&lt;/RecNum&gt;&lt;DisplayText&gt;&lt;style face="superscript"&gt;51&lt;/style&gt;&lt;/DisplayText&gt;&lt;record&gt;&lt;rec-number&gt;9804&lt;/rec-number&gt;&lt;foreign-keys&gt;&lt;key app="EN" db-id="wspdf0pzprwspxe5xdavvvpzvzp5rw0ssw0a" timestamp="1707747530"&gt;9804&lt;/key&gt;&lt;/foreign-keys&gt;&lt;ref-type name="Journal Article"&gt;17&lt;/ref-type&gt;&lt;contributors&gt;&lt;authors&gt;&lt;author&gt;Young, Matthew J&lt;/author&gt;&lt;author&gt;Breddy, John L&lt;/author&gt;&lt;author&gt;Veves, Aristidis&lt;/author&gt;&lt;author&gt;Boulton, Andrew J M&lt;/author&gt;&lt;/authors&gt;&lt;/contributors&gt;&lt;titles&gt;&lt;title&gt;The Prediction of Diabetic Neuropathic Foot Ulceration Using Vibration Perception Thresholds: A prospective study&lt;/title&gt;&lt;secondary-title&gt;Diabetes Care&lt;/secondary-title&gt;&lt;/titles&gt;&lt;periodical&gt;&lt;full-title&gt;Diabetes Care&lt;/full-title&gt;&lt;/periodical&gt;&lt;pages&gt;557-560&lt;/pages&gt;&lt;volume&gt;17&lt;/volume&gt;&lt;number&gt;6&lt;/number&gt;&lt;dates&gt;&lt;year&gt;1994&lt;/year&gt;&lt;/dates&gt;&lt;isbn&gt;0149-5992&lt;/isbn&gt;&lt;urls&gt;&lt;related-urls&gt;&lt;url&gt;https://doi.org/10.2337/diacare.17.6.557&lt;/url&gt;&lt;/related-urls&gt;&lt;/urls&gt;&lt;electronic-resource-num&gt;10.2337/diacare.17.6.557&lt;/electronic-resource-num&gt;&lt;access-date&gt;2/12/2024&lt;/access-date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51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1994 (Diabetes Care)</w:t>
            </w:r>
          </w:p>
          <w:p w14:paraId="563B8D50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Feldman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eldman&lt;/Author&gt;&lt;Year&gt;1994&lt;/Year&gt;&lt;RecNum&gt;9805&lt;/RecNum&gt;&lt;DisplayText&gt;&lt;style face="superscript"&gt;42&lt;/style&gt;&lt;/DisplayText&gt;&lt;record&gt;&lt;rec-number&gt;9805&lt;/rec-number&gt;&lt;foreign-keys&gt;&lt;key app="EN" db-id="wspdf0pzprwspxe5xdavvvpzvzp5rw0ssw0a" timestamp="1707747545"&gt;9805&lt;/key&gt;&lt;/foreign-keys&gt;&lt;ref-type name="Journal Article"&gt;17&lt;/ref-type&gt;&lt;contributors&gt;&lt;authors&gt;&lt;author&gt;Feldman, Eva L&lt;/author&gt;&lt;author&gt;Stevens, M J&lt;/author&gt;&lt;author&gt;Thomas, P K&lt;/author&gt;&lt;author&gt;Brown, M B&lt;/author&gt;&lt;author&gt;Canal, N&lt;/author&gt;&lt;author&gt;Greene, D A&lt;/author&gt;&lt;/authors&gt;&lt;/contributors&gt;&lt;titles&gt;&lt;title&gt;A Practical Two-Step Quantitative Clinical and Electrophysiological Assessment for the Diagnosis and Staging of Diabetic Neuropathy&lt;/title&gt;&lt;secondary-title&gt;Diabetes Care&lt;/secondary-title&gt;&lt;/titles&gt;&lt;periodical&gt;&lt;full-title&gt;Diabetes Care&lt;/full-title&gt;&lt;/periodical&gt;&lt;pages&gt;1281-1289&lt;/pages&gt;&lt;volume&gt;17&lt;/volume&gt;&lt;number&gt;11&lt;/number&gt;&lt;dates&gt;&lt;year&gt;1994&lt;/year&gt;&lt;/dates&gt;&lt;isbn&gt;0149-5992&lt;/isbn&gt;&lt;urls&gt;&lt;related-urls&gt;&lt;url&gt;https://doi.org/10.2337/diacare.17.11.1281&lt;/url&gt;&lt;/related-urls&gt;&lt;/urls&gt;&lt;electronic-resource-num&gt;10.2337/diacare.17.11.1281&lt;/electronic-resource-num&gt;&lt;access-date&gt;2/12/2024&lt;/access-date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42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1994 (Diabetes Care)</w:t>
            </w:r>
          </w:p>
          <w:p w14:paraId="45A92B1A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Tesfaye et al</w:t>
            </w:r>
            <w:r w:rsidRPr="00D23170">
              <w:rPr>
                <w:sz w:val="20"/>
                <w:szCs w:val="20"/>
              </w:rPr>
              <w:fldChar w:fldCharType="begin">
                <w:fldData xml:space="preserve">PEVuZE5vdGU+PENpdGU+PEF1dGhvcj5UZXNmYXllPC9BdXRob3I+PFllYXI+MTk5NjwvWWVhcj48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ZXNmYXllPC9BdXRob3I+PFllYXI+MTk5NjwvWWVhcj48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165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1996 (Diabetologia)</w:t>
            </w:r>
          </w:p>
          <w:p w14:paraId="05E753A6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Adler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dler&lt;/Author&gt;&lt;Year&gt;1997&lt;/Year&gt;&lt;RecNum&gt;10000&lt;/RecNum&gt;&lt;DisplayText&gt;&lt;style face="superscript"&gt;166&lt;/style&gt;&lt;/DisplayText&gt;&lt;record&gt;&lt;rec-number&gt;10000&lt;/rec-number&gt;&lt;foreign-keys&gt;&lt;key app="EN" db-id="wspdf0pzprwspxe5xdavvvpzvzp5rw0ssw0a" timestamp="1710416142"&gt;10000&lt;/key&gt;&lt;/foreign-keys&gt;&lt;ref-type name="Journal Article"&gt;17&lt;/ref-type&gt;&lt;contributors&gt;&lt;authors&gt;&lt;author&gt;Adler, Amanda I&lt;/author&gt;&lt;author&gt;Boyko, Edward J&lt;/author&gt;&lt;author&gt;Ahroni, Jessie H&lt;/author&gt;&lt;author&gt;Stensel, Victoria&lt;/author&gt;&lt;author&gt;Forsberg, Ruby C&lt;/author&gt;&lt;author&gt;Smith, Douglas G&lt;/author&gt;&lt;/authors&gt;&lt;/contributors&gt;&lt;titles&gt;&lt;title&gt;Risk factors for diabetic peripheral sensory neuropathy: results of the Seattle Prospective Diabetic Foot Study&lt;/title&gt;&lt;secondary-title&gt;Diabetes care&lt;/secondary-title&gt;&lt;/titles&gt;&lt;periodical&gt;&lt;full-title&gt;Diabetes Care&lt;/full-title&gt;&lt;/periodical&gt;&lt;pages&gt;1162-1167&lt;/pages&gt;&lt;volume&gt;20&lt;/volume&gt;&lt;number&gt;7&lt;/number&gt;&lt;dates&gt;&lt;year&gt;1997&lt;/year&gt;&lt;/dates&gt;&lt;isbn&gt;0149-5992&lt;/isbn&gt;&lt;urls&gt;&lt;/urls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166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1997 (Diabetes Care)</w:t>
            </w:r>
          </w:p>
          <w:p w14:paraId="1680BA8F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McArthur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cArthur&lt;/Author&gt;&lt;Year&gt;1998&lt;/Year&gt;&lt;RecNum&gt;10250&lt;/RecNum&gt;&lt;DisplayText&gt;&lt;style face="superscript"&gt;52&lt;/style&gt;&lt;/DisplayText&gt;&lt;record&gt;&lt;rec-number&gt;10250&lt;/rec-number&gt;&lt;foreign-keys&gt;&lt;key app="EN" db-id="wspdf0pzprwspxe5xdavvvpzvzp5rw0ssw0a" timestamp="1723457106"&gt;10250&lt;/key&gt;&lt;/foreign-keys&gt;&lt;ref-type name="Journal Article"&gt;17&lt;/ref-type&gt;&lt;contributors&gt;&lt;authors&gt;&lt;author&gt;McArthur, Justin C&lt;/author&gt;&lt;author&gt;Stocks, E Adelaine&lt;/author&gt;&lt;author&gt;Hauer, Peter&lt;/author&gt;&lt;author&gt;Cornblath, David R&lt;/author&gt;&lt;author&gt;Griffin, John W&lt;/author&gt;&lt;/authors&gt;&lt;/contributors&gt;&lt;titles&gt;&lt;title&gt;Epidermal nerve fiber density: normative reference range and diagnostic efficiency&lt;/title&gt;&lt;secondary-title&gt;Archives of neurology&lt;/secondary-title&gt;&lt;/titles&gt;&lt;periodical&gt;&lt;full-title&gt;Archives of Neurology&lt;/full-title&gt;&lt;abbr-1&gt;Arch. Neurol.&lt;/abbr-1&gt;&lt;/periodical&gt;&lt;pages&gt;1513-1520&lt;/pages&gt;&lt;volume&gt;55&lt;/volume&gt;&lt;number&gt;12&lt;/number&gt;&lt;dates&gt;&lt;year&gt;1998&lt;/year&gt;&lt;/dates&gt;&lt;isbn&gt;0003-9942&lt;/isbn&gt;&lt;urls&gt;&lt;/urls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52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 xml:space="preserve"> 1998 (Neurology [Archive])</w:t>
            </w:r>
          </w:p>
        </w:tc>
        <w:tc>
          <w:tcPr>
            <w:tcW w:w="4464" w:type="dxa"/>
          </w:tcPr>
          <w:p w14:paraId="6381BCB7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Perkins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rkins&lt;/Author&gt;&lt;Year&gt;2001&lt;/Year&gt;&lt;RecNum&gt;9826&lt;/RecNum&gt;&lt;DisplayText&gt;&lt;style face="superscript"&gt;43&lt;/style&gt;&lt;/DisplayText&gt;&lt;record&gt;&lt;rec-number&gt;9826&lt;/rec-number&gt;&lt;foreign-keys&gt;&lt;key app="EN" db-id="wspdf0pzprwspxe5xdavvvpzvzp5rw0ssw0a" timestamp="1707749087"&gt;9826&lt;/key&gt;&lt;/foreign-keys&gt;&lt;ref-type name="Journal Article"&gt;17&lt;/ref-type&gt;&lt;contributors&gt;&lt;authors&gt;&lt;author&gt;Perkins, Bruce A.&lt;/author&gt;&lt;author&gt;Olaleye, David&lt;/author&gt;&lt;author&gt;Zinman, Bernard&lt;/author&gt;&lt;author&gt;Bril, Vera&lt;/author&gt;&lt;/authors&gt;&lt;/contributors&gt;&lt;titles&gt;&lt;title&gt;Simple Screening Tests for Peripheral Neuropathy in the Diabetes Clinic&lt;/title&gt;&lt;secondary-title&gt;Diabetes Care&lt;/secondary-title&gt;&lt;/titles&gt;&lt;periodical&gt;&lt;full-title&gt;Diabetes Care&lt;/full-title&gt;&lt;/periodical&gt;&lt;pages&gt;250-256&lt;/pages&gt;&lt;volume&gt;24&lt;/volume&gt;&lt;number&gt;2&lt;/number&gt;&lt;dates&gt;&lt;year&gt;2001&lt;/year&gt;&lt;/dates&gt;&lt;isbn&gt;0149-5992&lt;/isbn&gt;&lt;urls&gt;&lt;related-urls&gt;&lt;url&gt;https://doi.org/10.2337/diacare.24.2.250&lt;/url&gt;&lt;/related-urls&gt;&lt;/urls&gt;&lt;electronic-resource-num&gt;10.2337/diacare.24.2.250&lt;/electronic-resource-num&gt;&lt;access-date&gt;2/12/2024&lt;/access-date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43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01 (Diabetes Care)</w:t>
            </w:r>
          </w:p>
          <w:p w14:paraId="03319E3D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Lacomis, D</w:t>
            </w:r>
            <w:r w:rsidRPr="00D23170">
              <w:rPr>
                <w:sz w:val="20"/>
                <w:szCs w:val="20"/>
              </w:rPr>
              <w:fldChar w:fldCharType="begin">
                <w:fldData xml:space="preserve">PEVuZE5vdGU+PENpdGU+PEF1dGhvcj5MYWNvbWlzPC9BdXRob3I+PFllYXI+MjAwMjwvWWVhcj48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YWNvbWlzPC9BdXRob3I+PFllYXI+MjAwMjwvWWVhcj48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62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02 (Muscle and Nerve)</w:t>
            </w:r>
          </w:p>
          <w:p w14:paraId="219030E6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Meijer et al</w:t>
            </w:r>
            <w:r w:rsidRPr="00D23170">
              <w:rPr>
                <w:sz w:val="20"/>
                <w:szCs w:val="20"/>
              </w:rPr>
              <w:fldChar w:fldCharType="begin">
                <w:fldData xml:space="preserve">PEVuZE5vdGU+PENpdGU+PEF1dGhvcj5NZWlqZXI8L0F1dGhvcj48WWVhcj4yMDAyPC9ZZWFyPjxS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</w:fldData>
              </w:fldChar>
            </w:r>
            <w:r w:rsidRPr="00D23170">
              <w:rPr>
                <w:sz w:val="20"/>
                <w:szCs w:val="20"/>
              </w:rPr>
              <w:instrText xml:space="preserve"> ADDIN EN.CITE </w:instrText>
            </w:r>
            <w:r w:rsidRPr="00D23170">
              <w:rPr>
                <w:sz w:val="20"/>
                <w:szCs w:val="20"/>
              </w:rPr>
              <w:fldChar w:fldCharType="begin">
                <w:fldData xml:space="preserve">PEVuZE5vdGU+PENpdGU+PEF1dGhvcj5NZWlqZXI8L0F1dGhvcj48WWVhcj4yMDAyPC9ZZWFyPjxS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</w:fldData>
              </w:fldChar>
            </w:r>
            <w:r w:rsidRPr="00D23170">
              <w:rPr>
                <w:sz w:val="20"/>
                <w:szCs w:val="20"/>
              </w:rPr>
              <w:instrText xml:space="preserve"> ADDIN EN.CITE.DATA </w:instrText>
            </w:r>
            <w:r w:rsidRPr="00D23170">
              <w:rPr>
                <w:sz w:val="20"/>
                <w:szCs w:val="20"/>
              </w:rPr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</w:r>
            <w:r w:rsidRPr="00D23170">
              <w:rPr>
                <w:sz w:val="20"/>
                <w:szCs w:val="20"/>
              </w:rPr>
              <w:fldChar w:fldCharType="separate"/>
            </w:r>
            <w:r w:rsidRPr="00D23170">
              <w:rPr>
                <w:noProof/>
                <w:sz w:val="20"/>
                <w:szCs w:val="20"/>
                <w:vertAlign w:val="superscript"/>
              </w:rPr>
              <w:t>7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02, (Diabetic Medicine)</w:t>
            </w:r>
          </w:p>
          <w:p w14:paraId="33B0BDE0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Shy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y&lt;/Author&gt;&lt;Year&gt;2003&lt;/Year&gt;&lt;RecNum&gt;10001&lt;/RecNum&gt;&lt;DisplayText&gt;&lt;style face="superscript"&gt;72&lt;/style&gt;&lt;/DisplayText&gt;&lt;record&gt;&lt;rec-number&gt;10001&lt;/rec-number&gt;&lt;foreign-keys&gt;&lt;key app="EN" db-id="wspdf0pzprwspxe5xdavvvpzvzp5rw0ssw0a" timestamp="1710416492"&gt;10001&lt;/key&gt;&lt;/foreign-keys&gt;&lt;ref-type name="Journal Article"&gt;17&lt;/ref-type&gt;&lt;contributors&gt;&lt;authors&gt;&lt;author&gt;Shy, Michael E&lt;/author&gt;&lt;author&gt;Frohman, Elliot M&lt;/author&gt;&lt;author&gt;So, YT&lt;/author&gt;&lt;author&gt;Arezzo, JC&lt;/author&gt;&lt;author&gt;Cornblath, DR&lt;/author&gt;&lt;author&gt;Giuliani, MJ&lt;/author&gt;&lt;author&gt;Kincaid, JC&lt;/author&gt;&lt;author&gt;Ochoa, JL&lt;/author&gt;&lt;author&gt;Parry, GJ&lt;/author&gt;&lt;author&gt;Weimer, LH&lt;/author&gt;&lt;/authors&gt;&lt;/contributors&gt;&lt;titles&gt;&lt;title&gt;Quantitative sensory testing: report of the Therapeutics and Technology Assessment Subcommittee of the American Academy of Neurology&lt;/title&gt;&lt;secondary-title&gt;Neurology&lt;/secondary-title&gt;&lt;/titles&gt;&lt;periodical&gt;&lt;full-title&gt;Neurology&lt;/full-title&gt;&lt;abbr-1&gt;Neurology&lt;/abbr-1&gt;&lt;/periodical&gt;&lt;pages&gt;898-904&lt;/pages&gt;&lt;volume&gt;60&lt;/volume&gt;&lt;number&gt;6&lt;/number&gt;&lt;dates&gt;&lt;year&gt;2003&lt;/year&gt;&lt;/dates&gt;&lt;isbn&gt;0028-3878&lt;/isbn&gt;&lt;urls&gt;&lt;/urls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72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03 (Neurology [American Academy])</w:t>
            </w:r>
          </w:p>
          <w:p w14:paraId="1E710E72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Summer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umner&lt;/Author&gt;&lt;Year&gt;2003&lt;/Year&gt;&lt;RecNum&gt;9834&lt;/RecNum&gt;&lt;DisplayText&gt;&lt;style face="superscript"&gt;44&lt;/style&gt;&lt;/DisplayText&gt;&lt;record&gt;&lt;rec-number&gt;9834&lt;/rec-number&gt;&lt;foreign-keys&gt;&lt;key app="EN" db-id="wspdf0pzprwspxe5xdavvvpzvzp5rw0ssw0a" timestamp="1707749728"&gt;9834&lt;/key&gt;&lt;/foreign-keys&gt;&lt;ref-type name="Journal Article"&gt;17&lt;/ref-type&gt;&lt;contributors&gt;&lt;authors&gt;&lt;author&gt;Sumner, C.J.&lt;/author&gt;&lt;author&gt;Sheth, S.&lt;/author&gt;&lt;author&gt;Griffin, J.W.&lt;/author&gt;&lt;author&gt;Cornblath, D.R.&lt;/author&gt;&lt;author&gt;Polydefkis, M.&lt;/author&gt;&lt;/authors&gt;&lt;/contributors&gt;&lt;titles&gt;&lt;title&gt;The spectrum of neuropathy in diabetes and impaired glucose tolerance&lt;/title&gt;&lt;secondary-title&gt;Neurology&lt;/secondary-title&gt;&lt;/titles&gt;&lt;periodical&gt;&lt;full-title&gt;Neurology&lt;/full-title&gt;&lt;abbr-1&gt;Neurology&lt;/abbr-1&gt;&lt;/periodical&gt;&lt;pages&gt;108-111&lt;/pages&gt;&lt;volume&gt;60&lt;/volume&gt;&lt;number&gt;1&lt;/number&gt;&lt;dates&gt;&lt;year&gt;2003&lt;/year&gt;&lt;/dates&gt;&lt;urls&gt;&lt;related-urls&gt;&lt;url&gt;https://www.neurology.org/doi/abs/10.1212/WNL.60.1.108&lt;/url&gt;&lt;/related-urls&gt;&lt;/urls&gt;&lt;electronic-resource-num&gt;doi:10.1212/WNL.60.1.108&lt;/electronic-resource-num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44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03 (Neurology)</w:t>
            </w:r>
          </w:p>
          <w:p w14:paraId="7243FD9C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Shun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un&lt;/Author&gt;&lt;Year&gt;2004&lt;/Year&gt;&lt;RecNum&gt;9896&lt;/RecNum&gt;&lt;DisplayText&gt;&lt;style face="superscript"&gt;53&lt;/style&gt;&lt;/DisplayText&gt;&lt;record&gt;&lt;rec-number&gt;9896&lt;/rec-number&gt;&lt;foreign-keys&gt;&lt;key app="EN" db-id="wspdf0pzprwspxe5xdavvvpzvzp5rw0ssw0a" timestamp="1708872087"&gt;9896&lt;/key&gt;&lt;/foreign-keys&gt;&lt;ref-type name="Journal Article"&gt;17&lt;/ref-type&gt;&lt;contributors&gt;&lt;authors&gt;&lt;author&gt;Shun, Chia‐Tung&lt;/author&gt;&lt;author&gt;Chang, Yang‐Chyuan&lt;/author&gt;&lt;author&gt;Wu, Huey‐Peir&lt;/author&gt;&lt;author&gt;Hsieh, Song‐Chou&lt;/author&gt;&lt;author&gt;Lin, Whei‐Min&lt;/author&gt;&lt;author&gt;Lin, Yea‐Hui&lt;/author&gt;&lt;author&gt;Tai, Tong‐Yuan&lt;/author&gt;&lt;author&gt;Hsieh, Sung‐Tsang&lt;/author&gt;&lt;/authors&gt;&lt;/contributors&gt;&lt;titles&gt;&lt;title&gt;Skin denervation in type 2 diabetes: correlations with diabetic duration and functional impairments&lt;/title&gt;&lt;secondary-title&gt;Brain&lt;/secondary-title&gt;&lt;/titles&gt;&lt;periodical&gt;&lt;full-title&gt;Brain&lt;/full-title&gt;&lt;/periodical&gt;&lt;pages&gt;1593-1605&lt;/pages&gt;&lt;volume&gt;127&lt;/volume&gt;&lt;number&gt;7&lt;/number&gt;&lt;dates&gt;&lt;year&gt;2004&lt;/year&gt;&lt;/dates&gt;&lt;isbn&gt;0006-8950&lt;/isbn&gt;&lt;urls&gt;&lt;related-urls&gt;&lt;url&gt;https://doi.org/10.1093/brain/awh180&lt;/url&gt;&lt;/related-urls&gt;&lt;/urls&gt;&lt;electronic-resource-num&gt;10.1093/brain/awh180&lt;/electronic-resource-num&gt;&lt;access-date&gt;2/25/2024&lt;/access-date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53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04 (Brain)</w:t>
            </w:r>
          </w:p>
          <w:p w14:paraId="35652D7A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Boulton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oulton&lt;/Author&gt;&lt;Year&gt;2004&lt;/Year&gt;&lt;RecNum&gt;10251&lt;/RecNum&gt;&lt;DisplayText&gt;&lt;style face="superscript"&gt;167&lt;/style&gt;&lt;/DisplayText&gt;&lt;record&gt;&lt;rec-number&gt;10251&lt;/rec-number&gt;&lt;foreign-keys&gt;&lt;key app="EN" db-id="wspdf0pzprwspxe5xdavvvpzvzp5rw0ssw0a" timestamp="1723459495"&gt;10251&lt;/key&gt;&lt;/foreign-keys&gt;&lt;ref-type name="Journal Article"&gt;17&lt;/ref-type&gt;&lt;contributors&gt;&lt;authors&gt;&lt;author&gt;Boulton, Andrew JM&lt;/author&gt;&lt;author&gt;Malik, Rayaz A&lt;/author&gt;&lt;author&gt;Arezzo, Joseph C&lt;/author&gt;&lt;author&gt;Sosenko, Jay M&lt;/author&gt;&lt;/authors&gt;&lt;/contributors&gt;&lt;titles&gt;&lt;title&gt;Diabetic somatic neuropathies&lt;/title&gt;&lt;secondary-title&gt;Diabetes care&lt;/secondary-title&gt;&lt;/titles&gt;&lt;periodical&gt;&lt;full-title&gt;Diabetes Care&lt;/full-title&gt;&lt;/periodical&gt;&lt;pages&gt;1458-1486&lt;/pages&gt;&lt;volume&gt;27&lt;/volume&gt;&lt;number&gt;6&lt;/number&gt;&lt;dates&gt;&lt;year&gt;2004&lt;/year&gt;&lt;/dates&gt;&lt;isbn&gt;0149-5992&lt;/isbn&gt;&lt;urls&gt;&lt;/urls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167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04 (Diabetes Care)</w:t>
            </w:r>
          </w:p>
          <w:p w14:paraId="058E7911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Gregg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regg&lt;/Author&gt;&lt;Year&gt;2004&lt;/Year&gt;&lt;RecNum&gt;9832&lt;/RecNum&gt;&lt;DisplayText&gt;&lt;style face="superscript"&gt;56&lt;/style&gt;&lt;/DisplayText&gt;&lt;record&gt;&lt;rec-number&gt;9832&lt;/rec-number&gt;&lt;foreign-keys&gt;&lt;key app="EN" db-id="wspdf0pzprwspxe5xdavvvpzvzp5rw0ssw0a" timestamp="1707749520"&gt;9832&lt;/key&gt;&lt;/foreign-keys&gt;&lt;ref-type name="Journal Article"&gt;17&lt;/ref-type&gt;&lt;contributors&gt;&lt;authors&gt;&lt;author&gt;Gregg, Edward W.&lt;/author&gt;&lt;author&gt;Sorlie, Paul&lt;/author&gt;&lt;author&gt;Paulose-Ram, Ryne&lt;/author&gt;&lt;author&gt;Gu, Qiuping&lt;/author&gt;&lt;author&gt;Eberhardt, Mark S.&lt;/author&gt;&lt;author&gt;Wolz, Michael&lt;/author&gt;&lt;author&gt;Burt, Vicki&lt;/author&gt;&lt;author&gt;Curtin, Lester&lt;/author&gt;&lt;author&gt;Engelgau, Michael&lt;/author&gt;&lt;author&gt;Geiss, Linda&lt;/author&gt;&lt;/authors&gt;&lt;/contributors&gt;&lt;titles&gt;&lt;title&gt;Prevalence of Lower-Extremity Disease in the U.S. Adult Population ≥40 Years of Age With and Without Diabetes: 1999–2000 National Health and Nutrition Examination Survey&lt;/title&gt;&lt;secondary-title&gt;Diabetes Care&lt;/secondary-title&gt;&lt;/titles&gt;&lt;periodical&gt;&lt;full-title&gt;Diabetes Care&lt;/full-title&gt;&lt;/periodical&gt;&lt;pages&gt;1591-1597&lt;/pages&gt;&lt;volume&gt;27&lt;/volume&gt;&lt;number&gt;7&lt;/number&gt;&lt;dates&gt;&lt;year&gt;2004&lt;/year&gt;&lt;/dates&gt;&lt;isbn&gt;0149-5992&lt;/isbn&gt;&lt;urls&gt;&lt;related-urls&gt;&lt;url&gt;https://doi.org/10.2337/diacare.27.7.1591&lt;/url&gt;&lt;/related-urls&gt;&lt;/urls&gt;&lt;electronic-resource-num&gt;10.2337/diacare.27.7.1591&lt;/electronic-resource-num&gt;&lt;access-date&gt;2/12/2024&lt;/access-date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56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04 (Diabetes Care)</w:t>
            </w:r>
          </w:p>
          <w:p w14:paraId="45C72930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Boulton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oulton&lt;/Author&gt;&lt;Year&gt;2005&lt;/Year&gt;&lt;RecNum&gt;9812&lt;/RecNum&gt;&lt;DisplayText&gt;&lt;style face="superscript"&gt;70&lt;/style&gt;&lt;/DisplayText&gt;&lt;record&gt;&lt;rec-number&gt;9812&lt;/rec-number&gt;&lt;foreign-keys&gt;&lt;key app="EN" db-id="wspdf0pzprwspxe5xdavvvpzvzp5rw0ssw0a" timestamp="1707748146"&gt;9812&lt;/key&gt;&lt;/foreign-keys&gt;&lt;ref-type name="Journal Article"&gt;17&lt;/ref-type&gt;&lt;contributors&gt;&lt;authors&gt;&lt;author&gt;Boulton, A. J.&lt;/author&gt;&lt;author&gt;Vinik, A. I.&lt;/author&gt;&lt;author&gt;Arezzo, J. C.&lt;/author&gt;&lt;author&gt;Bril, V.&lt;/author&gt;&lt;author&gt;Feldman, E. L.&lt;/author&gt;&lt;author&gt;Freeman, R.&lt;/author&gt;&lt;author&gt;Malik, R. A.&lt;/author&gt;&lt;author&gt;Maser, R. E.&lt;/author&gt;&lt;author&gt;Sosenko, J. M.&lt;/author&gt;&lt;author&gt;Ziegler, D.&lt;/author&gt;&lt;/authors&gt;&lt;/contributors&gt;&lt;auth-address&gt;Department of Medicine, Manchester Royal Infirmary, Oxford Road, Manchester M13 9WL, U.K. aboulton@med.miami.edu&lt;/auth-address&gt;&lt;titles&gt;&lt;title&gt;Diabetic neuropathies: a statement by the American Diabetes Association&lt;/title&gt;&lt;secondary-title&gt;Diabetes Care&lt;/secondary-title&gt;&lt;/titles&gt;&lt;periodical&gt;&lt;full-title&gt;Diabetes Care&lt;/full-title&gt;&lt;/periodical&gt;&lt;pages&gt;956-62&lt;/pages&gt;&lt;volume&gt;28&lt;/volume&gt;&lt;number&gt;4&lt;/number&gt;&lt;keywords&gt;&lt;keyword&gt;Autonomic Nervous System Diseases/diagnosis/etiology&lt;/keyword&gt;&lt;keyword&gt;Diabetic Neuropathies/classification/*diagnosis/epidemiology/*therapy&lt;/keyword&gt;&lt;keyword&gt;Humans&lt;/keyword&gt;&lt;/keywords&gt;&lt;dates&gt;&lt;year&gt;2005&lt;/year&gt;&lt;pub-dates&gt;&lt;date&gt;Apr&lt;/date&gt;&lt;/pub-dates&gt;&lt;/dates&gt;&lt;isbn&gt;0149-5992 (Print)&amp;#xD;0149-5992&lt;/isbn&gt;&lt;accession-num&gt;15793206&lt;/accession-num&gt;&lt;urls&gt;&lt;/urls&gt;&lt;electronic-resource-num&gt;10.2337/diacare.28.4.956&lt;/electronic-resource-num&gt;&lt;remote-database-provider&gt;NLM&lt;/remote-database-provider&gt;&lt;language&gt;eng&lt;/language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70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05 (Diabetes Care)</w:t>
            </w:r>
          </w:p>
          <w:p w14:paraId="0483F021" w14:textId="77777777" w:rsidR="007D4A8C" w:rsidRPr="00D23170" w:rsidRDefault="007D4A8C" w:rsidP="00B20026">
            <w:pPr>
              <w:rPr>
                <w:sz w:val="20"/>
                <w:szCs w:val="20"/>
              </w:rPr>
            </w:pPr>
          </w:p>
        </w:tc>
        <w:tc>
          <w:tcPr>
            <w:tcW w:w="3905" w:type="dxa"/>
          </w:tcPr>
          <w:p w14:paraId="549FE5B9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Devigili et al</w:t>
            </w:r>
            <w:r w:rsidRPr="00D23170">
              <w:rPr>
                <w:sz w:val="20"/>
                <w:szCs w:val="20"/>
              </w:rPr>
              <w:fldChar w:fldCharType="begin"/>
            </w:r>
            <w:r w:rsidRPr="00D23170">
              <w:rPr>
                <w:sz w:val="20"/>
                <w:szCs w:val="20"/>
              </w:rPr>
              <w:instrText xml:space="preserve"> ADDIN EN.CITE &lt;EndNote&gt;&lt;Cite&gt;&lt;Author&gt;Devigili&lt;/Author&gt;&lt;Year&gt;2008&lt;/Year&gt;&lt;RecNum&gt;9825&lt;/RecNum&gt;&lt;DisplayText&gt;&lt;style face="superscript"&gt;9&lt;/style&gt;&lt;/DisplayText&gt;&lt;record&gt;&lt;rec-number&gt;9825&lt;/rec-number&gt;&lt;foreign-keys&gt;&lt;key app="EN" db-id="wspdf0pzprwspxe5xdavvvpzvzp5rw0ssw0a" timestamp="1707749044"&gt;9825&lt;/key&gt;&lt;/foreign-keys&gt;&lt;ref-type name="Journal Article"&gt;17&lt;/ref-type&gt;&lt;contributors&gt;&lt;authors&gt;&lt;author&gt;Devigili, Grazia&lt;/author&gt;&lt;author&gt;Tugnoli, Valeria&lt;/author&gt;&lt;author&gt;Penza, Paola&lt;/author&gt;&lt;author&gt;Camozzi, Francesca&lt;/author&gt;&lt;author&gt;Lombardi, Raffaella&lt;/author&gt;&lt;author&gt;Melli, Giorgia&lt;/author&gt;&lt;author&gt;Broglio, Laura&lt;/author&gt;&lt;author&gt;Granieri, Enrico&lt;/author&gt;&lt;author&gt;Lauria, Giuseppe&lt;/author&gt;&lt;/authors&gt;&lt;/contributors&gt;&lt;titles&gt;&lt;title&gt;The diagnostic criteria for small fibre neuropathy: from symptoms to neuropathology&lt;/title&gt;&lt;secondary-title&gt;Brain&lt;/secondary-title&gt;&lt;/titles&gt;&lt;periodical&gt;&lt;full-title&gt;Brain&lt;/full-title&gt;&lt;/periodical&gt;&lt;pages&gt;1912-1925&lt;/pages&gt;&lt;volume&gt;131&lt;/volume&gt;&lt;number&gt;7&lt;/number&gt;&lt;dates&gt;&lt;year&gt;2008&lt;/year&gt;&lt;/dates&gt;&lt;isbn&gt;0006-8950&lt;/isbn&gt;&lt;urls&gt;&lt;related-urls&gt;&lt;url&gt;https://doi.org/10.1093/brain/awn093&lt;/url&gt;&lt;/related-urls&gt;&lt;/urls&gt;&lt;electronic-resource-num&gt;10.1093/brain/awn093&lt;/electronic-resource-num&gt;&lt;access-date&gt;2/12/2024&lt;/access-date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D23170">
              <w:rPr>
                <w:noProof/>
                <w:sz w:val="20"/>
                <w:szCs w:val="20"/>
                <w:vertAlign w:val="superscript"/>
              </w:rPr>
              <w:t>9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08 (Brain)</w:t>
            </w:r>
          </w:p>
          <w:p w14:paraId="153CCBD7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Lauria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uria&lt;/Author&gt;&lt;Year&gt;2010&lt;/Year&gt;&lt;RecNum&gt;9895&lt;/RecNum&gt;&lt;DisplayText&gt;&lt;style face="superscript"&gt;71&lt;/style&gt;&lt;/DisplayText&gt;&lt;record&gt;&lt;rec-number&gt;9895&lt;/rec-number&gt;&lt;foreign-keys&gt;&lt;key app="EN" db-id="wspdf0pzprwspxe5xdavvvpzvzp5rw0ssw0a" timestamp="1708871960"&gt;9895&lt;/key&gt;&lt;/foreign-keys&gt;&lt;ref-type name="Journal Article"&gt;17&lt;/ref-type&gt;&lt;contributors&gt;&lt;authors&gt;&lt;author&gt;Lauria, G.&lt;/author&gt;&lt;author&gt;Hsieh, S. T.&lt;/author&gt;&lt;author&gt;Johansson, O.&lt;/author&gt;&lt;author&gt;Kennedy, W. R.&lt;/author&gt;&lt;author&gt;Leger, J. M.&lt;/author&gt;&lt;author&gt;Mellgren, S. I.&lt;/author&gt;&lt;author&gt;Nolano, M.&lt;/author&gt;&lt;author&gt;Merkies, I. S. J.&lt;/author&gt;&lt;author&gt;Polydefkis, M.&lt;/author&gt;&lt;author&gt;Smith, A. G.&lt;/author&gt;&lt;author&gt;Sommer, C.&lt;/author&gt;&lt;author&gt;Valls-Solé, J.&lt;/author&gt;&lt;/authors&gt;&lt;/contributors&gt;&lt;titles&gt;&lt;title&gt;European Federation of Neurological Societies/Peripheral Nerve Society Guideline on the use of skin biopsy in the diagnosis of small fiber neuropathy. Report of a joint task force of the European Fe-deration of Neurological Societies and the Peripheral Nerve Society&lt;/title&gt;&lt;secondary-title&gt;European Journal of Neurology&lt;/secondary-title&gt;&lt;/titles&gt;&lt;periodical&gt;&lt;full-title&gt;European Journal of Neurology&lt;/full-title&gt;&lt;/periodical&gt;&lt;pages&gt;903-e49&lt;/pages&gt;&lt;volume&gt;17&lt;/volume&gt;&lt;number&gt;7&lt;/number&gt;&lt;dates&gt;&lt;year&gt;2010&lt;/year&gt;&lt;/dates&gt;&lt;isbn&gt;1351-5101&lt;/isbn&gt;&lt;urls&gt;&lt;related-urls&gt;&lt;url&gt;https://onlinelibrary.wiley.com/doi/abs/10.1111/j.1468-1331.2010.03023.x&lt;/url&gt;&lt;/related-urls&gt;&lt;/urls&gt;&lt;electronic-resource-num&gt;https://doi.org/10.1111/j.1468-1331.2010.03023.x&lt;/electronic-resource-num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71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10 (European Journal of Neurology/Peripheral Nerve Society)</w:t>
            </w:r>
          </w:p>
          <w:p w14:paraId="5864C495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Tesfaye et al</w:t>
            </w:r>
            <w:r w:rsidRPr="00D23170">
              <w:rPr>
                <w:sz w:val="20"/>
                <w:szCs w:val="20"/>
              </w:rPr>
              <w:fldChar w:fldCharType="begin"/>
            </w:r>
            <w:r w:rsidRPr="00D23170">
              <w:rPr>
                <w:sz w:val="20"/>
                <w:szCs w:val="20"/>
              </w:rPr>
              <w:instrText xml:space="preserve"> ADDIN EN.CITE &lt;EndNote&gt;&lt;Cite&gt;&lt;Author&gt;Tesfaye&lt;/Author&gt;&lt;Year&gt;2010&lt;/Year&gt;&lt;RecNum&gt;9802&lt;/RecNum&gt;&lt;DisplayText&gt;&lt;style face="superscript"&gt;10&lt;/style&gt;&lt;/DisplayText&gt;&lt;record&gt;&lt;rec-number&gt;9802&lt;/rec-number&gt;&lt;foreign-keys&gt;&lt;key app="EN" db-id="wspdf0pzprwspxe5xdavvvpzvzp5rw0ssw0a" timestamp="1707747470"&gt;9802&lt;/key&gt;&lt;/foreign-keys&gt;&lt;ref-type name="Journal Article"&gt;17&lt;/ref-type&gt;&lt;contributors&gt;&lt;authors&gt;&lt;author&gt;Tesfaye, Solomon&lt;/author&gt;&lt;author&gt;Boulton, Andrew J.M.&lt;/author&gt;&lt;author&gt;Dyck, Peter J.&lt;/author&gt;&lt;author&gt;Freeman, Roy&lt;/author&gt;&lt;author&gt;Horowitz, Michael&lt;/author&gt;&lt;author&gt;Kempler, Peter&lt;/author&gt;&lt;author&gt;Lauria, Giuseppe&lt;/author&gt;&lt;author&gt;Malik, Rayaz A.&lt;/author&gt;&lt;author&gt;Spallone, Vincenza&lt;/author&gt;&lt;author&gt;Vinik, Aaron&lt;/author&gt;&lt;author&gt;Bernardi, Luciano&lt;/author&gt;&lt;author&gt;Valensi, Paul&lt;/author&gt;&lt;author&gt;on behalf of the Toronto Diabetic Neuropathy Expert Group&lt;/author&gt;&lt;/authors&gt;&lt;/contributors&gt;&lt;titles&gt;&lt;title&gt;Diabetic Neuropathies: Update on Definitions, Diagnostic Criteria, Estimation of Severity, and Treatments&lt;/title&gt;&lt;secondary-title&gt;Diabetes Care&lt;/secondary-title&gt;&lt;/titles&gt;&lt;periodical&gt;&lt;full-title&gt;Diabetes Care&lt;/full-title&gt;&lt;/periodical&gt;&lt;pages&gt;2285-2293&lt;/pages&gt;&lt;volume&gt;33&lt;/volume&gt;&lt;number&gt;10&lt;/number&gt;&lt;dates&gt;&lt;year&gt;2010&lt;/year&gt;&lt;/dates&gt;&lt;isbn&gt;0149-5992&lt;/isbn&gt;&lt;urls&gt;&lt;related-urls&gt;&lt;url&gt;https://doi.org/10.2337/dc10-1303&lt;/url&gt;&lt;/related-urls&gt;&lt;/urls&gt;&lt;electronic-resource-num&gt;10.2337/dc10-1303&lt;/electronic-resource-num&gt;&lt;access-date&gt;2/12/2024&lt;/access-date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D23170">
              <w:rPr>
                <w:noProof/>
                <w:sz w:val="20"/>
                <w:szCs w:val="20"/>
                <w:vertAlign w:val="superscript"/>
              </w:rPr>
              <w:t>10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10 (Diabetes Care)</w:t>
            </w:r>
          </w:p>
          <w:p w14:paraId="2CD65AED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Lauria et al</w:t>
            </w:r>
            <w:r w:rsidRPr="00D23170">
              <w:rPr>
                <w:sz w:val="20"/>
                <w:szCs w:val="20"/>
              </w:rPr>
              <w:fldChar w:fldCharType="begin">
                <w:fldData xml:space="preserve">PEVuZE5vdGU+PENpdGU+PEF1dGhvcj5MYXVyaWE8L0F1dGhvcj48WWVhcj4yMDEwPC9ZZWFyPjxS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YXVyaWE8L0F1dGhvcj48WWVhcj4yMDEwPC9ZZWFyPjxS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168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 xml:space="preserve">, 2010 (Peripheral Nerve Society) </w:t>
            </w:r>
          </w:p>
          <w:p w14:paraId="366B04EC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Backonja et al</w:t>
            </w:r>
            <w:r w:rsidRPr="00D23170">
              <w:rPr>
                <w:sz w:val="20"/>
                <w:szCs w:val="20"/>
              </w:rPr>
              <w:fldChar w:fldCharType="begin">
                <w:fldData xml:space="preserve">PEVuZE5vdGU+PENpdGU+PEF1dGhvcj5CYWNrb25qYTwvQXV0aG9yPjxZZWFyPjIwMTM8L1llYXI+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YWNrb25qYTwvQXV0aG9yPjxZZWFyPjIwMTM8L1llYXI+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169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13 (Pain)</w:t>
            </w:r>
          </w:p>
          <w:p w14:paraId="42A8AEDF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Azmi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zmi&lt;/Author&gt;&lt;Year&gt;2015&lt;/Year&gt;&lt;RecNum&gt;9899&lt;/RecNum&gt;&lt;DisplayText&gt;&lt;style face="superscript"&gt;66&lt;/style&gt;&lt;/DisplayText&gt;&lt;record&gt;&lt;rec-number&gt;9899&lt;/rec-number&gt;&lt;foreign-keys&gt;&lt;key app="EN" db-id="wspdf0pzprwspxe5xdavvvpzvzp5rw0ssw0a" timestamp="1708872522"&gt;9899&lt;/key&gt;&lt;/foreign-keys&gt;&lt;ref-type name="Journal Article"&gt;17&lt;/ref-type&gt;&lt;contributors&gt;&lt;authors&gt;&lt;author&gt;Azmi, Shazli&lt;/author&gt;&lt;author&gt;Ferdousi, Maryam&lt;/author&gt;&lt;author&gt;Petropoulos, Ioannis N.&lt;/author&gt;&lt;author&gt;Ponirakis, Georgios&lt;/author&gt;&lt;author&gt;Alam, Uazman&lt;/author&gt;&lt;author&gt;Fadavi, Hassan&lt;/author&gt;&lt;author&gt;Asghar, Omar&lt;/author&gt;&lt;author&gt;Marshall, Andrew&lt;/author&gt;&lt;author&gt;Atkinson, Andrew J.&lt;/author&gt;&lt;author&gt;Jones, Wendy&lt;/author&gt;&lt;author&gt;Boulton, Andrew J.M.&lt;/author&gt;&lt;author&gt;Tavakoli, Mitra&lt;/author&gt;&lt;author&gt;Jeziorska, Maria&lt;/author&gt;&lt;author&gt;Malik, Rayaz A.&lt;/author&gt;&lt;/authors&gt;&lt;/contributors&gt;&lt;titles&gt;&lt;title&gt;Corneal Confocal Microscopy Identifies Small-Fiber Neuropathy in Subjects With Impaired Glucose Tolerance Who Develop Type 2 Diabetes&lt;/title&gt;&lt;secondary-title&gt;Diabetes Care&lt;/secondary-title&gt;&lt;/titles&gt;&lt;periodical&gt;&lt;full-title&gt;Diabetes Care&lt;/full-title&gt;&lt;/periodical&gt;&lt;pages&gt;1502-1508&lt;/pages&gt;&lt;volume&gt;38&lt;/volume&gt;&lt;number&gt;8&lt;/number&gt;&lt;dates&gt;&lt;year&gt;2015&lt;/year&gt;&lt;/dates&gt;&lt;isbn&gt;0149-5992&lt;/isbn&gt;&lt;urls&gt;&lt;related-urls&gt;&lt;url&gt;https://doi.org/10.2337/dc14-2733&lt;/url&gt;&lt;/related-urls&gt;&lt;/urls&gt;&lt;electronic-resource-num&gt;10.2337/dc14-2733&lt;/electronic-resource-num&gt;&lt;access-date&gt;2/25/2024&lt;/access-date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66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15 (Diabetes Care)</w:t>
            </w:r>
          </w:p>
        </w:tc>
      </w:tr>
      <w:tr w:rsidR="007D4A8C" w14:paraId="3B9018D8" w14:textId="77777777" w:rsidTr="00B20026">
        <w:trPr>
          <w:cantSplit/>
          <w:trHeight w:val="1152"/>
        </w:trPr>
        <w:tc>
          <w:tcPr>
            <w:tcW w:w="498" w:type="dxa"/>
            <w:textDirection w:val="btLr"/>
          </w:tcPr>
          <w:p w14:paraId="08B5FD7C" w14:textId="77777777" w:rsidR="007D4A8C" w:rsidRPr="00FD360A" w:rsidRDefault="007D4A8C" w:rsidP="00B20026">
            <w:pPr>
              <w:ind w:left="113" w:right="113"/>
              <w:rPr>
                <w:b/>
                <w:bCs/>
              </w:rPr>
            </w:pPr>
            <w:r w:rsidRPr="00FD360A">
              <w:rPr>
                <w:b/>
                <w:bCs/>
              </w:rPr>
              <w:lastRenderedPageBreak/>
              <w:t>Themes/Focus</w:t>
            </w:r>
          </w:p>
        </w:tc>
        <w:tc>
          <w:tcPr>
            <w:tcW w:w="4708" w:type="dxa"/>
          </w:tcPr>
          <w:p w14:paraId="48CA3665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Period opened with:</w:t>
            </w:r>
          </w:p>
          <w:p w14:paraId="10958AF3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Major prospective, cross-sectional studies withing diabetic cohort of type 1 and 2</w:t>
            </w:r>
          </w:p>
          <w:p w14:paraId="54003FFA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Focus:</w:t>
            </w:r>
            <w:r w:rsidRPr="00D23170">
              <w:rPr>
                <w:sz w:val="20"/>
                <w:szCs w:val="20"/>
              </w:rPr>
              <w:t xml:space="preserve"> </w:t>
            </w:r>
          </w:p>
          <w:p w14:paraId="28A34066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Improving assessments and diagnosis; vibratory and nerve conduction favoured.</w:t>
            </w:r>
          </w:p>
          <w:p w14:paraId="19EA5615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 xml:space="preserve">Driven by clinical need/approach. </w:t>
            </w:r>
          </w:p>
          <w:p w14:paraId="4DF532FA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 xml:space="preserve">Period of high volume of primary data generation and tool/assessment generation. </w:t>
            </w:r>
          </w:p>
          <w:p w14:paraId="52B1885F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Advice that tools are to assist diagnostics but not reliable to be fully diagnostic.</w:t>
            </w:r>
          </w:p>
          <w:p w14:paraId="7FC97F65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Predominantly USA/UK centric with European emergence.</w:t>
            </w:r>
          </w:p>
          <w:p w14:paraId="7029528E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Neurology and clinical diabetes driven.</w:t>
            </w:r>
          </w:p>
          <w:p w14:paraId="7C50FE01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 xml:space="preserve">Major Trials: </w:t>
            </w:r>
          </w:p>
          <w:p w14:paraId="4A2D6645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The Rochester Diabetic Neuropathy Study</w:t>
            </w:r>
          </w:p>
          <w:p w14:paraId="4AB95349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The UK Prevalence Study 1993</w:t>
            </w:r>
          </w:p>
          <w:p w14:paraId="42BCF8C7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Michigan Neuropathy Screening Instrument (MNSI) Study</w:t>
            </w:r>
          </w:p>
          <w:p w14:paraId="66A0BB4A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EURODIAB IDDM Complications Study</w:t>
            </w:r>
          </w:p>
          <w:p w14:paraId="3F3DED49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Seattle Prospective Diabetic Foot Study</w:t>
            </w:r>
          </w:p>
          <w:p w14:paraId="45C4D679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Period closed with:</w:t>
            </w:r>
          </w:p>
          <w:p w14:paraId="2B64A857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 xml:space="preserve">Epidermal tissues investigation. </w:t>
            </w:r>
          </w:p>
          <w:p w14:paraId="4F9AD6EA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 xml:space="preserve">Early stages of objective assessment. </w:t>
            </w:r>
          </w:p>
          <w:p w14:paraId="0233A986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Normative reference ranges being sought.</w:t>
            </w:r>
          </w:p>
        </w:tc>
        <w:tc>
          <w:tcPr>
            <w:tcW w:w="4464" w:type="dxa"/>
          </w:tcPr>
          <w:p w14:paraId="12FB3D58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Period opened with:</w:t>
            </w:r>
          </w:p>
          <w:p w14:paraId="4B6D0D45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Evaluation and verification of new approaches.</w:t>
            </w:r>
          </w:p>
          <w:p w14:paraId="31A2F8AB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Smaller cohort studies.</w:t>
            </w:r>
          </w:p>
          <w:p w14:paraId="542A817A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Emergence of pathological understanding.</w:t>
            </w:r>
          </w:p>
          <w:p w14:paraId="7DB5F87D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Focus:</w:t>
            </w:r>
            <w:r w:rsidRPr="00D23170">
              <w:rPr>
                <w:sz w:val="20"/>
                <w:szCs w:val="20"/>
              </w:rPr>
              <w:t xml:space="preserve"> </w:t>
            </w:r>
          </w:p>
          <w:p w14:paraId="490AC513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Improving assessments and diagnosis; increasing development/refinement of scoring systems.</w:t>
            </w:r>
          </w:p>
          <w:p w14:paraId="3D3758DF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Driven by clinical need/approach.</w:t>
            </w:r>
          </w:p>
          <w:p w14:paraId="0F593D3B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Seeking of parsimonious approaches e.g., Monofilament testing, to improve uptake and assessment.</w:t>
            </w:r>
          </w:p>
          <w:p w14:paraId="6D8EA838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efinement of definitions and attempts to reclassify clinical scoring.</w:t>
            </w:r>
          </w:p>
          <w:p w14:paraId="14D8577F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Quantitative Sensory Testing emerging as preferred, but period notes inadequate high-quality evidence.</w:t>
            </w:r>
          </w:p>
          <w:p w14:paraId="4AA14D05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Diabetes duration emerges as associated risk factor.</w:t>
            </w:r>
          </w:p>
          <w:p w14:paraId="2914A743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Increased literature using basic science to improve pathological underpinning.</w:t>
            </w:r>
          </w:p>
          <w:p w14:paraId="18618524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Increase in European and East-Asian publishing.</w:t>
            </w:r>
          </w:p>
          <w:p w14:paraId="703D7AB6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Neuroscience and clinical diabetes driven with emerging rehabilitation.</w:t>
            </w:r>
          </w:p>
          <w:p w14:paraId="019980A5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 xml:space="preserve">Major Trials/Studies: </w:t>
            </w:r>
          </w:p>
          <w:p w14:paraId="78E8FC66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National Health and Nutrition Examination Survey.</w:t>
            </w:r>
          </w:p>
          <w:p w14:paraId="1D27D9AE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The Diabetic Neuropathy Symptom Score.</w:t>
            </w:r>
          </w:p>
          <w:p w14:paraId="1CD6BA8F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Period closed with:</w:t>
            </w:r>
          </w:p>
          <w:p w14:paraId="74BFCB53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Expertise Statements and Review commentaries were high.</w:t>
            </w:r>
          </w:p>
          <w:p w14:paraId="7CE82503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Consensus driven classifications of somatic neuropathies.</w:t>
            </w:r>
          </w:p>
          <w:p w14:paraId="70E0D9A6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Increasing realisation of reliance upon non-reproducible studies.</w:t>
            </w:r>
          </w:p>
          <w:p w14:paraId="7D0AB55B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Provision of practical guidelines</w:t>
            </w:r>
          </w:p>
          <w:p w14:paraId="1EDC4E3C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05" w:type="dxa"/>
          </w:tcPr>
          <w:p w14:paraId="04B2161D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Period opened with:</w:t>
            </w:r>
          </w:p>
          <w:p w14:paraId="3F07007F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Cohort studies investigating invasive and non-invasive testing.</w:t>
            </w:r>
          </w:p>
          <w:p w14:paraId="0AAAD731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Skin biopsy ‘gold standard’ recommendations and guidance.</w:t>
            </w:r>
          </w:p>
          <w:p w14:paraId="570E181D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Focus:</w:t>
            </w:r>
            <w:r w:rsidRPr="00D23170">
              <w:rPr>
                <w:sz w:val="20"/>
                <w:szCs w:val="20"/>
              </w:rPr>
              <w:t xml:space="preserve"> </w:t>
            </w:r>
          </w:p>
          <w:p w14:paraId="52BFFBE8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Increasing use of skin biopsy with normative ranges consolidated for clinical practice.</w:t>
            </w:r>
          </w:p>
          <w:p w14:paraId="2A2FD849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Emergence of expertise clusters globally with internationally establish study group.</w:t>
            </w:r>
          </w:p>
          <w:p w14:paraId="08893CAB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eliance upon reviews and consensus research to drive thinking, classification, definitions, and diagnosis.</w:t>
            </w:r>
          </w:p>
          <w:p w14:paraId="13E91EED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Increased delineation of evidence supporting small-fibre neuropathy with pain and sensory neuropathy affecting large-fibre.</w:t>
            </w:r>
          </w:p>
          <w:p w14:paraId="7154236A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 xml:space="preserve">Limitations emerging on skin biopsy approach towards latter end of period; whilst reliable, has logistical challenges e.g., appropriate lab processing, </w:t>
            </w:r>
          </w:p>
          <w:p w14:paraId="43DF97FD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Emergence of Middle-East research.</w:t>
            </w:r>
          </w:p>
          <w:p w14:paraId="73D68FC3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Neurophysiology, Neuroscience, and clinical diabetes driving research.</w:t>
            </w:r>
          </w:p>
          <w:p w14:paraId="0956174A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 xml:space="preserve">Major Trials/Studies: </w:t>
            </w:r>
          </w:p>
          <w:p w14:paraId="46C837A4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NeuPSIG Consensus</w:t>
            </w:r>
          </w:p>
          <w:p w14:paraId="0A0B6C8B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Period closed with:</w:t>
            </w:r>
          </w:p>
          <w:p w14:paraId="734FBB6D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Corneal Confocal Microscopy (CCM) contenting with peripheral nerve assessments in the lower for diagnostic potential and value.</w:t>
            </w:r>
          </w:p>
          <w:p w14:paraId="54D647DF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Increase objective assessments in approach; small cohort numbers to provide meaning; emergence overlaps with small-fibre neuropathy.</w:t>
            </w:r>
          </w:p>
        </w:tc>
      </w:tr>
    </w:tbl>
    <w:p w14:paraId="2215E05A" w14:textId="77777777" w:rsidR="007D4A8C" w:rsidRDefault="007D4A8C" w:rsidP="007D4A8C">
      <w:pPr>
        <w:sectPr w:rsidR="007D4A8C" w:rsidSect="007D4A8C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C4C93EB" w14:textId="77777777" w:rsidR="007D4A8C" w:rsidRDefault="007D4A8C" w:rsidP="007D4A8C">
      <w:pPr>
        <w:rPr>
          <w:i/>
          <w:iCs/>
          <w:color w:val="0E2841" w:themeColor="text2"/>
          <w:kern w:val="0"/>
          <w:sz w:val="18"/>
          <w:szCs w:val="18"/>
        </w:rPr>
      </w:pPr>
      <w:r>
        <w:lastRenderedPageBreak/>
        <w:br w:type="page"/>
      </w:r>
    </w:p>
    <w:p w14:paraId="60D37330" w14:textId="77777777" w:rsidR="007D4A8C" w:rsidRDefault="007D4A8C" w:rsidP="007D4A8C">
      <w:pPr>
        <w:pStyle w:val="Caption"/>
        <w:keepNext/>
      </w:pPr>
      <w:bookmarkStart w:id="1" w:name="_Ref191721222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5</w:t>
      </w:r>
      <w:r>
        <w:fldChar w:fldCharType="end"/>
      </w:r>
      <w:bookmarkEnd w:id="1"/>
      <w:r>
        <w:t xml:space="preserve"> </w:t>
      </w:r>
      <w:r w:rsidRPr="00031846">
        <w:t xml:space="preserve">Core papers across </w:t>
      </w:r>
      <w:r>
        <w:t>2016</w:t>
      </w:r>
      <w:r w:rsidRPr="00031846">
        <w:t>-20</w:t>
      </w:r>
      <w:r>
        <w:t>23</w:t>
      </w:r>
      <w:r w:rsidRPr="00031846">
        <w:t xml:space="preserve"> (determined by performance metrics and Historiography) showing focus within tranche 1-3. Synopsis overview: First row highlights lead author, year, and journal. Second row themes and focus (with period open and closure alongside key trials, tools, or studies). Columns divide 1991-2015 tranches were work concentrated</w:t>
      </w:r>
      <w:r w:rsidRPr="003F6EFD">
        <w:t>.</w:t>
      </w:r>
      <w:r w:rsidRPr="00050F3D">
        <w:t xml:space="preserve"> Total period 1991-2023.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498"/>
        <w:gridCol w:w="4980"/>
        <w:gridCol w:w="8097"/>
      </w:tblGrid>
      <w:tr w:rsidR="007D4A8C" w14:paraId="37FECF10" w14:textId="77777777" w:rsidTr="00B20026">
        <w:trPr>
          <w:trHeight w:val="315"/>
        </w:trPr>
        <w:tc>
          <w:tcPr>
            <w:tcW w:w="498" w:type="dxa"/>
          </w:tcPr>
          <w:p w14:paraId="2AF6E9F5" w14:textId="77777777" w:rsidR="007D4A8C" w:rsidRDefault="007D4A8C" w:rsidP="00B20026"/>
        </w:tc>
        <w:tc>
          <w:tcPr>
            <w:tcW w:w="4980" w:type="dxa"/>
          </w:tcPr>
          <w:p w14:paraId="5D7A1699" w14:textId="77777777" w:rsidR="007D4A8C" w:rsidRPr="00B40ACB" w:rsidRDefault="007D4A8C" w:rsidP="00B20026">
            <w:pPr>
              <w:rPr>
                <w:b/>
                <w:bCs/>
              </w:rPr>
            </w:pPr>
            <w:r w:rsidRPr="00B40ACB">
              <w:rPr>
                <w:b/>
                <w:bCs/>
              </w:rPr>
              <w:t>Tranche 4;</w:t>
            </w:r>
            <w:r>
              <w:rPr>
                <w:b/>
                <w:bCs/>
              </w:rPr>
              <w:t xml:space="preserve"> 2016-2019</w:t>
            </w:r>
          </w:p>
        </w:tc>
        <w:tc>
          <w:tcPr>
            <w:tcW w:w="8097" w:type="dxa"/>
          </w:tcPr>
          <w:p w14:paraId="2FC1C712" w14:textId="77777777" w:rsidR="007D4A8C" w:rsidRPr="00B40ACB" w:rsidRDefault="007D4A8C" w:rsidP="00B20026">
            <w:pPr>
              <w:rPr>
                <w:b/>
                <w:bCs/>
              </w:rPr>
            </w:pPr>
            <w:r w:rsidRPr="00B40ACB">
              <w:rPr>
                <w:b/>
                <w:bCs/>
              </w:rPr>
              <w:t>Tranche 5</w:t>
            </w:r>
            <w:r>
              <w:rPr>
                <w:b/>
                <w:bCs/>
              </w:rPr>
              <w:t>; 2020-2023</w:t>
            </w:r>
          </w:p>
        </w:tc>
      </w:tr>
      <w:tr w:rsidR="007D4A8C" w:rsidRPr="00D23170" w14:paraId="34F43770" w14:textId="77777777" w:rsidTr="00B20026">
        <w:trPr>
          <w:cantSplit/>
          <w:trHeight w:val="1326"/>
        </w:trPr>
        <w:tc>
          <w:tcPr>
            <w:tcW w:w="498" w:type="dxa"/>
            <w:textDirection w:val="btLr"/>
          </w:tcPr>
          <w:p w14:paraId="455A6444" w14:textId="77777777" w:rsidR="007D4A8C" w:rsidRDefault="007D4A8C" w:rsidP="00B20026">
            <w:pPr>
              <w:ind w:left="113" w:right="113"/>
            </w:pPr>
            <w:r>
              <w:t>Author, Year (Journal)</w:t>
            </w:r>
          </w:p>
        </w:tc>
        <w:tc>
          <w:tcPr>
            <w:tcW w:w="4980" w:type="dxa"/>
          </w:tcPr>
          <w:p w14:paraId="37C55B2C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Themistocleous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hemistocleous&lt;/Author&gt;&lt;Year&gt;2016&lt;/Year&gt;&lt;RecNum&gt;9905&lt;/RecNum&gt;&lt;DisplayText&gt;&lt;style face="superscript"&gt;170&lt;/style&gt;&lt;/DisplayText&gt;&lt;record&gt;&lt;rec-number&gt;9905&lt;/rec-number&gt;&lt;foreign-keys&gt;&lt;key app="EN" db-id="wspdf0pzprwspxe5xdavvvpzvzp5rw0ssw0a" timestamp="1708873074"&gt;9905&lt;/key&gt;&lt;/foreign-keys&gt;&lt;ref-type name="Journal Article"&gt;17&lt;/ref-type&gt;&lt;contributors&gt;&lt;authors&gt;&lt;author&gt;Themistocleous, Andreas C.&lt;/author&gt;&lt;author&gt;Ramirez, Juan D.&lt;/author&gt;&lt;author&gt;Shillo, Pallai R.&lt;/author&gt;&lt;author&gt;Lees, Jonathan G.&lt;/author&gt;&lt;author&gt;Selvarajah, Dinesh&lt;/author&gt;&lt;author&gt;Orengo, Christine&lt;/author&gt;&lt;author&gt;Tesfaye, Solomon&lt;/author&gt;&lt;author&gt;Rice, Andrew S.C.&lt;/author&gt;&lt;author&gt;Bennett, David L.H.&lt;/author&gt;&lt;/authors&gt;&lt;/contributors&gt;&lt;titles&gt;&lt;title&gt;The Pain in Neuropathy Study (PiNS): a cross-sectional observational study determining the somatosensory phenotype of painful and painless diabetic neuropathy&lt;/title&gt;&lt;secondary-title&gt;PAIN&lt;/secondary-title&gt;&lt;/titles&gt;&lt;periodical&gt;&lt;full-title&gt;PAIN&lt;/full-title&gt;&lt;/periodical&gt;&lt;pages&gt;1132-1145&lt;/pages&gt;&lt;volume&gt;157&lt;/volume&gt;&lt;number&gt;5&lt;/number&gt;&lt;keywords&gt;&lt;keyword&gt;Diabetes&lt;/keyword&gt;&lt;keyword&gt;Diabetic neuropathy&lt;/keyword&gt;&lt;keyword&gt;Neuropathic pain&lt;/keyword&gt;&lt;keyword&gt;Quantitative sensory testing&lt;/keyword&gt;&lt;keyword&gt;Chronic pain&lt;/keyword&gt;&lt;/keywords&gt;&lt;dates&gt;&lt;year&gt;2016&lt;/year&gt;&lt;/dates&gt;&lt;isbn&gt;0304-3959&lt;/isbn&gt;&lt;accession-num&gt;00006396-201605000-00019&lt;/accession-num&gt;&lt;urls&gt;&lt;related-urls&gt;&lt;url&gt;https://journals.lww.com/pain/fulltext/2016/05000/the_pain_in_neuropathy_study__pins___a.19.aspx&lt;/url&gt;&lt;/related-urls&gt;&lt;/urls&gt;&lt;electronic-resource-num&gt;10.1097/j.pain.0000000000000491&lt;/electronic-resource-num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170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16 (Pain)</w:t>
            </w:r>
          </w:p>
          <w:p w14:paraId="294771FD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Pop-Busui et al</w:t>
            </w:r>
            <w:r w:rsidRPr="00D23170">
              <w:rPr>
                <w:sz w:val="20"/>
                <w:szCs w:val="20"/>
              </w:rPr>
              <w:fldChar w:fldCharType="begin">
                <w:fldData xml:space="preserve">PEVuZE5vdGU+PENpdGU+PEF1dGhvcj5Qb3AtQnVzdWk8L0F1dGhvcj48WWVhcj4yMDE3PC9ZZWFy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b3AtQnVzdWk8L0F1dGhvcj48WWVhcj4yMDE3PC9ZZWFy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69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17 (Diabetes Care)</w:t>
            </w:r>
          </w:p>
          <w:p w14:paraId="34ECC9EF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Iqbal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Iqbal&lt;/Author&gt;&lt;Year&gt;2018&lt;/Year&gt;&lt;RecNum&gt;9892&lt;/RecNum&gt;&lt;DisplayText&gt;&lt;style face="superscript"&gt;57&lt;/style&gt;&lt;/DisplayText&gt;&lt;record&gt;&lt;rec-number&gt;9892&lt;/rec-number&gt;&lt;foreign-keys&gt;&lt;key app="EN" db-id="wspdf0pzprwspxe5xdavvvpzvzp5rw0ssw0a" timestamp="1708871839"&gt;9892&lt;/key&gt;&lt;/foreign-keys&gt;&lt;ref-type name="Journal Article"&gt;17&lt;/ref-type&gt;&lt;contributors&gt;&lt;authors&gt;&lt;author&gt;Iqbal, Zohaib&lt;/author&gt;&lt;author&gt;Azmi, Shazli&lt;/author&gt;&lt;author&gt;Yadav, Rahul&lt;/author&gt;&lt;author&gt;Ferdousi, Maryam&lt;/author&gt;&lt;author&gt;Kumar, Mohit&lt;/author&gt;&lt;author&gt;Cuthbertson, Daniel J.&lt;/author&gt;&lt;author&gt;Lim, Jonathan&lt;/author&gt;&lt;author&gt;Malik, Rayaz A.&lt;/author&gt;&lt;author&gt;Alam, Uazman&lt;/author&gt;&lt;/authors&gt;&lt;/contributors&gt;&lt;titles&gt;&lt;title&gt;Diabetic Peripheral Neuropathy: Epidemiology, Diagnosis, and Pharmacotherapy&lt;/title&gt;&lt;secondary-title&gt;Clinical Therapeutics&lt;/secondary-title&gt;&lt;/titles&gt;&lt;periodical&gt;&lt;full-title&gt;Clinical Therapeutics&lt;/full-title&gt;&lt;/periodical&gt;&lt;pages&gt;828-849&lt;/pages&gt;&lt;volume&gt;40&lt;/volume&gt;&lt;number&gt;6&lt;/number&gt;&lt;dates&gt;&lt;year&gt;2018&lt;/year&gt;&lt;/dates&gt;&lt;publisher&gt;Elsevier&lt;/publisher&gt;&lt;isbn&gt;0149-2918&lt;/isbn&gt;&lt;urls&gt;&lt;related-urls&gt;&lt;url&gt;https://doi.org/10.1016/j.clinthera.2018.04.001&lt;/url&gt;&lt;/related-urls&gt;&lt;/urls&gt;&lt;electronic-resource-num&gt;10.1016/j.clinthera.2018.04.001&lt;/electronic-resource-num&gt;&lt;access-date&gt;2024/02/25&lt;/access-date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57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18 (Clinical therapeutics)</w:t>
            </w:r>
          </w:p>
          <w:p w14:paraId="7B0B9330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Sopacua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opacua&lt;/Author&gt;&lt;Year&gt;2019&lt;/Year&gt;&lt;RecNum&gt;9898&lt;/RecNum&gt;&lt;DisplayText&gt;&lt;style face="superscript"&gt;59&lt;/style&gt;&lt;/DisplayText&gt;&lt;record&gt;&lt;rec-number&gt;9898&lt;/rec-number&gt;&lt;foreign-keys&gt;&lt;key app="EN" db-id="wspdf0pzprwspxe5xdavvvpzvzp5rw0ssw0a" timestamp="1708872481"&gt;9898&lt;/key&gt;&lt;/foreign-keys&gt;&lt;ref-type name="Journal Article"&gt;17&lt;/ref-type&gt;&lt;contributors&gt;&lt;authors&gt;&lt;author&gt;Sopacua, Maurice&lt;/author&gt;&lt;author&gt;Hoeijmakers, Janneke G. J.&lt;/author&gt;&lt;author&gt;Merkies, Ingemar S. J.&lt;/author&gt;&lt;author&gt;Lauria, Giuseppe&lt;/author&gt;&lt;author&gt;Waxman, Stephen G.&lt;/author&gt;&lt;author&gt;Faber, Catharina G.&lt;/author&gt;&lt;/authors&gt;&lt;/contributors&gt;&lt;titles&gt;&lt;title&gt;Small-fiber neuropathy: Expanding the clinical pain universe&lt;/title&gt;&lt;secondary-title&gt;Journal of the Peripheral Nervous System&lt;/secondary-title&gt;&lt;/titles&gt;&lt;periodical&gt;&lt;full-title&gt;Journal of the Peripheral Nervous System&lt;/full-title&gt;&lt;/periodical&gt;&lt;pages&gt;19-33&lt;/pages&gt;&lt;volume&gt;24&lt;/volume&gt;&lt;number&gt;1&lt;/number&gt;&lt;dates&gt;&lt;year&gt;2019&lt;/year&gt;&lt;/dates&gt;&lt;isbn&gt;1085-9489&lt;/isbn&gt;&lt;urls&gt;&lt;related-urls&gt;&lt;url&gt;https://onlinelibrary.wiley.com/doi/abs/10.1111/jns.12298&lt;/url&gt;&lt;/related-urls&gt;&lt;/urls&gt;&lt;electronic-resource-num&gt;https://doi.org/10.1111/jns.12298&lt;/electronic-resource-num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59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18 (Peripheral Nerve Society)</w:t>
            </w:r>
          </w:p>
          <w:p w14:paraId="061A8F94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Zaharia et al</w:t>
            </w:r>
            <w:r w:rsidRPr="00D23170">
              <w:rPr>
                <w:sz w:val="20"/>
                <w:szCs w:val="20"/>
              </w:rPr>
              <w:fldChar w:fldCharType="begin">
                <w:fldData xml:space="preserve">PEVuZE5vdGU+PENpdGU+PEF1dGhvcj5aYWhhcmlhPC9BdXRob3I+PFllYXI+MjAxOTwvWWVhcj48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YWhhcmlhPC9BdXRob3I+PFllYXI+MjAxOTwvWWVhcj48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171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19 (Lancet)</w:t>
            </w:r>
          </w:p>
        </w:tc>
        <w:tc>
          <w:tcPr>
            <w:tcW w:w="8097" w:type="dxa"/>
          </w:tcPr>
          <w:p w14:paraId="4402CD0C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osenberger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senberger&lt;/Author&gt;&lt;Year&gt;2020&lt;/Year&gt;&lt;RecNum&gt;9894&lt;/RecNum&gt;&lt;DisplayText&gt;&lt;style face="superscript"&gt;60&lt;/style&gt;&lt;/DisplayText&gt;&lt;record&gt;&lt;rec-number&gt;9894&lt;/rec-number&gt;&lt;foreign-keys&gt;&lt;key app="EN" db-id="wspdf0pzprwspxe5xdavvvpzvzp5rw0ssw0a" timestamp="1708871932"&gt;9894&lt;/key&gt;&lt;/foreign-keys&gt;&lt;ref-type name="Journal Article"&gt;17&lt;/ref-type&gt;&lt;contributors&gt;&lt;authors&gt;&lt;author&gt;Rosenberger, Daniela C.&lt;/author&gt;&lt;author&gt;Blechschmidt, Vivian&lt;/author&gt;&lt;author&gt;Timmerman, Hans&lt;/author&gt;&lt;author&gt;Wolff, André&lt;/author&gt;&lt;author&gt;Treede, Rolf-Detlef&lt;/author&gt;&lt;/authors&gt;&lt;/contributors&gt;&lt;titles&gt;&lt;title&gt;Challenges of neuropathic pain: focus on diabetic neuropathy&lt;/title&gt;&lt;secondary-title&gt;Journal of Neural Transmission&lt;/secondary-title&gt;&lt;/titles&gt;&lt;periodical&gt;&lt;full-title&gt;Journal of Neural Transmission&lt;/full-title&gt;&lt;/periodical&gt;&lt;pages&gt;589-624&lt;/pages&gt;&lt;volume&gt;127&lt;/volume&gt;&lt;number&gt;4&lt;/number&gt;&lt;dates&gt;&lt;year&gt;2020&lt;/year&gt;&lt;pub-dates&gt;&lt;date&gt;2020/04/01&lt;/date&gt;&lt;/pub-dates&gt;&lt;/dates&gt;&lt;isbn&gt;1435-1463&lt;/isbn&gt;&lt;urls&gt;&lt;related-urls&gt;&lt;url&gt;https://doi.org/10.1007/s00702-020-02145-7&lt;/url&gt;&lt;/related-urls&gt;&lt;/urls&gt;&lt;electronic-resource-num&gt;10.1007/s00702-020-02145-7&lt;/electronic-resource-num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60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20 (Neural Transmission)</w:t>
            </w:r>
          </w:p>
          <w:p w14:paraId="3A812C9C" w14:textId="77777777" w:rsidR="007D4A8C" w:rsidRPr="00D23170" w:rsidRDefault="007D4A8C" w:rsidP="00B20026">
            <w:pPr>
              <w:rPr>
                <w:rFonts w:cstheme="minorHAnsi"/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</w:t>
            </w:r>
            <w:r w:rsidRPr="00D23170">
              <w:rPr>
                <w:rFonts w:cstheme="minorHAnsi"/>
                <w:sz w:val="20"/>
                <w:szCs w:val="20"/>
              </w:rPr>
              <w:t>øiker et al</w:t>
            </w:r>
            <w:r w:rsidRPr="00D23170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Røikjer&lt;/Author&gt;&lt;Year&gt;2020&lt;/Year&gt;&lt;RecNum&gt;10252&lt;/RecNum&gt;&lt;DisplayText&gt;&lt;style face="superscript"&gt;64&lt;/style&gt;&lt;/DisplayText&gt;&lt;record&gt;&lt;rec-number&gt;10252&lt;/rec-number&gt;&lt;foreign-keys&gt;&lt;key app="EN" db-id="wspdf0pzprwspxe5xdavvvpzvzp5rw0ssw0a" timestamp="1723471104"&gt;10252&lt;/key&gt;&lt;/foreign-keys&gt;&lt;ref-type name="Journal Article"&gt;17&lt;/ref-type&gt;&lt;contributors&gt;&lt;authors&gt;&lt;author&gt;Røikjer, Johan&lt;/author&gt;&lt;author&gt;Jensen, Morten Hasselstrøm&lt;/author&gt;&lt;author&gt;Vestergaard, Peter&lt;/author&gt;&lt;author&gt;Sørensen, Anne Mette&lt;/author&gt;&lt;author&gt;Laursen, Henrik Vitus Bering&lt;/author&gt;&lt;author&gt;Ejskjær, Niels&lt;/author&gt;&lt;/authors&gt;&lt;/contributors&gt;&lt;titles&gt;&lt;title&gt;Twenty years with diabetes and amputations: a retrospective population‐based cohort study&lt;/title&gt;&lt;secondary-title&gt;Diabetic Medicine&lt;/secondary-title&gt;&lt;/titles&gt;&lt;periodical&gt;&lt;full-title&gt;Diabetic Medicine&lt;/full-title&gt;&lt;/periodical&gt;&lt;pages&gt;2098-2108&lt;/pages&gt;&lt;volume&gt;37&lt;/volume&gt;&lt;number&gt;12&lt;/number&gt;&lt;dates&gt;&lt;year&gt;2020&lt;/year&gt;&lt;/dates&gt;&lt;isbn&gt;0742-3071&lt;/isbn&gt;&lt;urls&gt;&lt;/urls&gt;&lt;/record&gt;&lt;/Cite&gt;&lt;/EndNote&gt;</w:instrText>
            </w:r>
            <w:r w:rsidRPr="00D23170">
              <w:rPr>
                <w:rFonts w:cstheme="minorHAnsi"/>
                <w:sz w:val="20"/>
                <w:szCs w:val="20"/>
              </w:rPr>
              <w:fldChar w:fldCharType="separate"/>
            </w:r>
            <w:r w:rsidRPr="005428A9">
              <w:rPr>
                <w:rFonts w:cstheme="minorHAnsi"/>
                <w:noProof/>
                <w:sz w:val="20"/>
                <w:szCs w:val="20"/>
                <w:vertAlign w:val="superscript"/>
              </w:rPr>
              <w:t>64</w:t>
            </w:r>
            <w:r w:rsidRPr="00D23170">
              <w:rPr>
                <w:rFonts w:cstheme="minorHAnsi"/>
                <w:sz w:val="20"/>
                <w:szCs w:val="20"/>
              </w:rPr>
              <w:fldChar w:fldCharType="end"/>
            </w:r>
            <w:r w:rsidRPr="00D23170">
              <w:rPr>
                <w:rFonts w:cstheme="minorHAnsi"/>
                <w:sz w:val="20"/>
                <w:szCs w:val="20"/>
              </w:rPr>
              <w:t>, 2020 (Diabetic Medicine)</w:t>
            </w:r>
          </w:p>
          <w:p w14:paraId="0899420E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Burgess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urgess&lt;/Author&gt;&lt;Year&gt;2021&lt;/Year&gt;&lt;RecNum&gt;9897&lt;/RecNum&gt;&lt;DisplayText&gt;&lt;style face="superscript"&gt;172&lt;/style&gt;&lt;/DisplayText&gt;&lt;record&gt;&lt;rec-number&gt;9897&lt;/rec-number&gt;&lt;foreign-keys&gt;&lt;key app="EN" db-id="wspdf0pzprwspxe5xdavvvpzvzp5rw0ssw0a" timestamp="1708872259"&gt;9897&lt;/key&gt;&lt;/foreign-keys&gt;&lt;ref-type name="Journal Article"&gt;17&lt;/ref-type&gt;&lt;contributors&gt;&lt;authors&gt;&lt;author&gt;Burgess, Jamie&lt;/author&gt;&lt;author&gt;Frank, Bernhard&lt;/author&gt;&lt;author&gt;Marshall, Andrew&lt;/author&gt;&lt;author&gt;Khalil, Rashaad S.&lt;/author&gt;&lt;author&gt;Ponirakis, Georgios&lt;/author&gt;&lt;author&gt;Petropoulos, Ioannis N.&lt;/author&gt;&lt;author&gt;Cuthbertson, Daniel J.&lt;/author&gt;&lt;author&gt;Malik, Rayaz A.&lt;/author&gt;&lt;author&gt;Alam, Uazman&lt;/author&gt;&lt;/authors&gt;&lt;/contributors&gt;&lt;titles&gt;&lt;title&gt;Early Detection of Diabetic Peripheral Neuropathy: A Focus on Small Nerve Fibres&lt;/title&gt;&lt;secondary-title&gt;Diagnostics&lt;/secondary-title&gt;&lt;/titles&gt;&lt;periodical&gt;&lt;full-title&gt;Diagnostics&lt;/full-title&gt;&lt;/periodical&gt;&lt;pages&gt;165&lt;/pages&gt;&lt;volume&gt;11&lt;/volume&gt;&lt;number&gt;2&lt;/number&gt;&lt;dates&gt;&lt;year&gt;2021&lt;/year&gt;&lt;/dates&gt;&lt;isbn&gt;2075-4418&lt;/isbn&gt;&lt;accession-num&gt;doi:10.3390/diagnostics11020165&lt;/accession-num&gt;&lt;urls&gt;&lt;related-urls&gt;&lt;url&gt;https://www.mdpi.com/2075-4418/11/2/165&lt;/url&gt;&lt;/related-urls&gt;&lt;/urls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172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21 (Diagnostic; MDPI)</w:t>
            </w:r>
          </w:p>
          <w:p w14:paraId="7A87BD58" w14:textId="77777777" w:rsidR="007D4A8C" w:rsidRPr="00D23170" w:rsidRDefault="007D4A8C" w:rsidP="00B20026">
            <w:pPr>
              <w:rPr>
                <w:rFonts w:cstheme="minorHAnsi"/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</w:t>
            </w:r>
            <w:r w:rsidRPr="00D23170">
              <w:rPr>
                <w:rFonts w:cstheme="minorHAnsi"/>
                <w:sz w:val="20"/>
                <w:szCs w:val="20"/>
              </w:rPr>
              <w:t>øiker et al</w:t>
            </w:r>
            <w:r w:rsidRPr="00D23170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Røikjer&lt;/Author&gt;&lt;Year&gt;2022&lt;/Year&gt;&lt;RecNum&gt;10253&lt;/RecNum&gt;&lt;DisplayText&gt;&lt;style face="superscript"&gt;65&lt;/style&gt;&lt;/DisplayText&gt;&lt;record&gt;&lt;rec-number&gt;10253&lt;/rec-number&gt;&lt;foreign-keys&gt;&lt;key app="EN" db-id="wspdf0pzprwspxe5xdavvvpzvzp5rw0ssw0a" timestamp="1723471297"&gt;10253&lt;/key&gt;&lt;/foreign-keys&gt;&lt;ref-type name="Journal Article"&gt;17&lt;/ref-type&gt;&lt;contributors&gt;&lt;authors&gt;&lt;author&gt;Røikjer, Johan&lt;/author&gt;&lt;author&gt;Werkman, Nikki CC&lt;/author&gt;&lt;author&gt;Ejskjaer, Niels&lt;/author&gt;&lt;author&gt;van den Bergh, Joop PW&lt;/author&gt;&lt;author&gt;Vestergaard, Peter&lt;/author&gt;&lt;author&gt;Schaper, Nicolaas C&lt;/author&gt;&lt;author&gt;Jensen, Morten Hasselstrøm&lt;/author&gt;&lt;author&gt;Klungel, Olaf&lt;/author&gt;&lt;author&gt;de Vries, Frank&lt;/author&gt;&lt;author&gt;Nielen, Johannes TH&lt;/author&gt;&lt;/authors&gt;&lt;/contributors&gt;&lt;titles&gt;&lt;title&gt;Incidence, hospitalization and mortality and their changes over time in people with a first ever diabetic foot ulcer&lt;/title&gt;&lt;secondary-title&gt;Diabetic Medicine&lt;/secondary-title&gt;&lt;/titles&gt;&lt;periodical&gt;&lt;full-title&gt;Diabetic Medicine&lt;/full-title&gt;&lt;/periodical&gt;&lt;pages&gt;e14725&lt;/pages&gt;&lt;volume&gt;39&lt;/volume&gt;&lt;number&gt;4&lt;/number&gt;&lt;dates&gt;&lt;year&gt;2022&lt;/year&gt;&lt;/dates&gt;&lt;isbn&gt;0742-3071&lt;/isbn&gt;&lt;urls&gt;&lt;/urls&gt;&lt;/record&gt;&lt;/Cite&gt;&lt;/EndNote&gt;</w:instrText>
            </w:r>
            <w:r w:rsidRPr="00D23170">
              <w:rPr>
                <w:rFonts w:cstheme="minorHAnsi"/>
                <w:sz w:val="20"/>
                <w:szCs w:val="20"/>
              </w:rPr>
              <w:fldChar w:fldCharType="separate"/>
            </w:r>
            <w:r w:rsidRPr="005428A9">
              <w:rPr>
                <w:rFonts w:cstheme="minorHAnsi"/>
                <w:noProof/>
                <w:sz w:val="20"/>
                <w:szCs w:val="20"/>
                <w:vertAlign w:val="superscript"/>
              </w:rPr>
              <w:t>65</w:t>
            </w:r>
            <w:r w:rsidRPr="00D23170">
              <w:rPr>
                <w:rFonts w:cstheme="minorHAnsi"/>
                <w:sz w:val="20"/>
                <w:szCs w:val="20"/>
              </w:rPr>
              <w:fldChar w:fldCharType="end"/>
            </w:r>
            <w:r w:rsidRPr="00D23170">
              <w:rPr>
                <w:rFonts w:cstheme="minorHAnsi"/>
                <w:sz w:val="20"/>
                <w:szCs w:val="20"/>
              </w:rPr>
              <w:t>, 2021 (Diabetic Medicine)</w:t>
            </w:r>
          </w:p>
          <w:p w14:paraId="4477C3E4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McCray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cCray&lt;/Author&gt;&lt;Year&gt;2021&lt;/Year&gt;&lt;RecNum&gt;9837&lt;/RecNum&gt;&lt;DisplayText&gt;&lt;style face="superscript"&gt;173&lt;/style&gt;&lt;/DisplayText&gt;&lt;record&gt;&lt;rec-number&gt;9837&lt;/rec-number&gt;&lt;foreign-keys&gt;&lt;key app="EN" db-id="wspdf0pzprwspxe5xdavvvpzvzp5rw0ssw0a" timestamp="1707749952"&gt;9837&lt;/key&gt;&lt;/foreign-keys&gt;&lt;ref-type name="Journal Article"&gt;17&lt;/ref-type&gt;&lt;contributors&gt;&lt;authors&gt;&lt;author&gt;McCray, Brett A.&lt;/author&gt;&lt;author&gt;Diehl, Erika&lt;/author&gt;&lt;author&gt;Sullivan, Jeremy M.&lt;/author&gt;&lt;author&gt;Aisenberg, William H.&lt;/author&gt;&lt;author&gt;Zaccor, Nicholas W.&lt;/author&gt;&lt;author&gt;Lau, Alexander R.&lt;/author&gt;&lt;author&gt;Rich, Dominick J.&lt;/author&gt;&lt;author&gt;Goretzki, Benedikt&lt;/author&gt;&lt;author&gt;Hellmich, Ute A.&lt;/author&gt;&lt;author&gt;Lloyd, Thomas E.&lt;/author&gt;&lt;author&gt;Sumner, Charlotte J.&lt;/author&gt;&lt;/authors&gt;&lt;/contributors&gt;&lt;titles&gt;&lt;title&gt;Neuropathy-causing TRPV4 mutations disrupt TRPV4-RhoA interactions and impair neurite extension&lt;/title&gt;&lt;secondary-title&gt;Nature Communications&lt;/secondary-title&gt;&lt;/titles&gt;&lt;periodical&gt;&lt;full-title&gt;Nature Communications&lt;/full-title&gt;&lt;/periodical&gt;&lt;pages&gt;1444&lt;/pages&gt;&lt;volume&gt;12&lt;/volume&gt;&lt;number&gt;1&lt;/number&gt;&lt;dates&gt;&lt;year&gt;2021&lt;/year&gt;&lt;pub-dates&gt;&lt;date&gt;2021/03/04&lt;/date&gt;&lt;/pub-dates&gt;&lt;/dates&gt;&lt;isbn&gt;2041-1723&lt;/isbn&gt;&lt;urls&gt;&lt;related-urls&gt;&lt;url&gt;https://doi.org/10.1038/s41467-021-21699-y&lt;/url&gt;&lt;/related-urls&gt;&lt;/urls&gt;&lt;electronic-resource-num&gt;10.1038/s41467-021-21699-y&lt;/electronic-resource-num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173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21 (Nature Communications)</w:t>
            </w:r>
          </w:p>
          <w:p w14:paraId="41A2E376" w14:textId="77777777" w:rsidR="007D4A8C" w:rsidRPr="00D23170" w:rsidRDefault="007D4A8C" w:rsidP="00B20026">
            <w:pPr>
              <w:rPr>
                <w:rFonts w:cstheme="minorHAnsi"/>
                <w:sz w:val="20"/>
                <w:szCs w:val="20"/>
              </w:rPr>
            </w:pPr>
            <w:r w:rsidRPr="00D23170">
              <w:rPr>
                <w:rFonts w:cstheme="minorHAnsi"/>
                <w:sz w:val="20"/>
                <w:szCs w:val="20"/>
              </w:rPr>
              <w:t>Ziegler et al</w:t>
            </w:r>
            <w:r w:rsidRPr="00D23170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Ziegler&lt;/Author&gt;&lt;Year&gt;2022&lt;/Year&gt;&lt;RecNum&gt;10254&lt;/RecNum&gt;&lt;DisplayText&gt;&lt;style face="superscript"&gt;58&lt;/style&gt;&lt;/DisplayText&gt;&lt;record&gt;&lt;rec-number&gt;10254&lt;/rec-number&gt;&lt;foreign-keys&gt;&lt;key app="EN" db-id="wspdf0pzprwspxe5xdavvvpzvzp5rw0ssw0a" timestamp="1723471444"&gt;10254&lt;/key&gt;&lt;/foreign-keys&gt;&lt;ref-type name="Journal Article"&gt;17&lt;/ref-type&gt;&lt;contributors&gt;&lt;authors&gt;&lt;author&gt;Ziegler, Dan&lt;/author&gt;&lt;author&gt;Tesfaye, Solomon&lt;/author&gt;&lt;author&gt;Spallone, Vincenza&lt;/author&gt;&lt;author&gt;Gurieva, Irina&lt;/author&gt;&lt;author&gt;Al Kaabi, Juma&lt;/author&gt;&lt;author&gt;Mankovsky, Boris&lt;/author&gt;&lt;author&gt;Martinka, Emil&lt;/author&gt;&lt;author&gt;Radulian, Gabriela&lt;/author&gt;&lt;author&gt;Nguyen, Khue Thy&lt;/author&gt;&lt;author&gt;Stirban, Alin O&lt;/author&gt;&lt;/authors&gt;&lt;/contributors&gt;&lt;titles&gt;&lt;title&gt;Screening, diagnosis and management of diabetic sensorimotor polyneuropathy in clinical practice: International expert consensus recommendations&lt;/title&gt;&lt;secondary-title&gt;Diabetes research and clinical practice&lt;/secondary-title&gt;&lt;/titles&gt;&lt;periodical&gt;&lt;full-title&gt;Diabetes Research and Clinical Practice&lt;/full-title&gt;&lt;/periodical&gt;&lt;pages&gt;109063&lt;/pages&gt;&lt;volume&gt;186&lt;/volume&gt;&lt;dates&gt;&lt;year&gt;2022&lt;/year&gt;&lt;/dates&gt;&lt;isbn&gt;0168-8227&lt;/isbn&gt;&lt;urls&gt;&lt;/urls&gt;&lt;/record&gt;&lt;/Cite&gt;&lt;/EndNote&gt;</w:instrText>
            </w:r>
            <w:r w:rsidRPr="00D23170">
              <w:rPr>
                <w:rFonts w:cstheme="minorHAnsi"/>
                <w:sz w:val="20"/>
                <w:szCs w:val="20"/>
              </w:rPr>
              <w:fldChar w:fldCharType="separate"/>
            </w:r>
            <w:r w:rsidRPr="005428A9">
              <w:rPr>
                <w:rFonts w:cstheme="minorHAnsi"/>
                <w:noProof/>
                <w:sz w:val="20"/>
                <w:szCs w:val="20"/>
                <w:vertAlign w:val="superscript"/>
              </w:rPr>
              <w:t>58</w:t>
            </w:r>
            <w:r w:rsidRPr="00D23170">
              <w:rPr>
                <w:rFonts w:cstheme="minorHAnsi"/>
                <w:sz w:val="20"/>
                <w:szCs w:val="20"/>
              </w:rPr>
              <w:fldChar w:fldCharType="end"/>
            </w:r>
            <w:r w:rsidRPr="00D23170">
              <w:rPr>
                <w:rFonts w:cstheme="minorHAnsi"/>
                <w:sz w:val="20"/>
                <w:szCs w:val="20"/>
              </w:rPr>
              <w:t>, 2022 (Diabetes Research and Clinical Practice)</w:t>
            </w:r>
          </w:p>
          <w:p w14:paraId="20FCF358" w14:textId="77777777" w:rsidR="007D4A8C" w:rsidRPr="00D23170" w:rsidRDefault="007D4A8C" w:rsidP="00B20026">
            <w:pPr>
              <w:rPr>
                <w:rFonts w:cstheme="minorHAnsi"/>
                <w:sz w:val="20"/>
                <w:szCs w:val="20"/>
              </w:rPr>
            </w:pPr>
            <w:r w:rsidRPr="00D23170">
              <w:rPr>
                <w:rFonts w:cstheme="minorHAnsi"/>
                <w:sz w:val="20"/>
                <w:szCs w:val="20"/>
              </w:rPr>
              <w:t>Ślęczkowska et al</w:t>
            </w:r>
            <w:r w:rsidRPr="00D23170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Ślęczkowska&lt;/Author&gt;&lt;Year&gt;2022&lt;/Year&gt;&lt;RecNum&gt;9906&lt;/RecNum&gt;&lt;DisplayText&gt;&lt;style face="superscript"&gt;174&lt;/style&gt;&lt;/DisplayText&gt;&lt;record&gt;&lt;rec-number&gt;9906&lt;/rec-number&gt;&lt;foreign-keys&gt;&lt;key app="EN" db-id="wspdf0pzprwspxe5xdavvvpzvzp5rw0ssw0a" timestamp="1708874857"&gt;9906&lt;/key&gt;&lt;/foreign-keys&gt;&lt;ref-type name="Journal Article"&gt;17&lt;/ref-type&gt;&lt;contributors&gt;&lt;authors&gt;&lt;author&gt;Ślęczkowska, Milena&lt;/author&gt;&lt;author&gt;Almomani, Rowida&lt;/author&gt;&lt;author&gt;Marchi, Margherita&lt;/author&gt;&lt;author&gt;Salvi, Erika&lt;/author&gt;&lt;author&gt;de Greef, Bianca T A&lt;/author&gt;&lt;author&gt;Sopacua, Maurice&lt;/author&gt;&lt;author&gt;Hoeijmakers, Janneke G J&lt;/author&gt;&lt;author&gt;Lindsey, Patrick&lt;/author&gt;&lt;author&gt;Waxman, Stephen G&lt;/author&gt;&lt;author&gt;Lauria, Giuseppe&lt;/author&gt;&lt;author&gt;Faber, Catharina G&lt;/author&gt;&lt;author&gt;Smeets, Hubert J M&lt;/author&gt;&lt;author&gt;Gerrits, Monique M&lt;/author&gt;&lt;/authors&gt;&lt;/contributors&gt;&lt;titles&gt;&lt;title&gt;Peripheral Ion Channel Genes Screening in Painful Small Fiber Neuropathy&lt;/title&gt;&lt;secondary-title&gt;International Journal of Molecular Sciences&lt;/secondary-title&gt;&lt;/titles&gt;&lt;periodical&gt;&lt;full-title&gt;International Journal of Molecular Sciences&lt;/full-title&gt;&lt;/periodical&gt;&lt;pages&gt;14095&lt;/pages&gt;&lt;volume&gt;23&lt;/volume&gt;&lt;number&gt;22&lt;/number&gt;&lt;dates&gt;&lt;year&gt;2022&lt;/year&gt;&lt;/dates&gt;&lt;isbn&gt;1422-0067&lt;/isbn&gt;&lt;accession-num&gt;doi:10.3390/ijms232214095&lt;/accession-num&gt;&lt;urls&gt;&lt;related-urls&gt;&lt;url&gt;https://www.mdpi.com/1422-0067/23/22/14095&lt;/url&gt;&lt;/related-urls&gt;&lt;/urls&gt;&lt;/record&gt;&lt;/Cite&gt;&lt;/EndNote&gt;</w:instrText>
            </w:r>
            <w:r w:rsidRPr="00D23170">
              <w:rPr>
                <w:rFonts w:cstheme="minorHAnsi"/>
                <w:sz w:val="20"/>
                <w:szCs w:val="20"/>
              </w:rPr>
              <w:fldChar w:fldCharType="separate"/>
            </w:r>
            <w:r w:rsidRPr="005428A9">
              <w:rPr>
                <w:rFonts w:cstheme="minorHAnsi"/>
                <w:noProof/>
                <w:sz w:val="20"/>
                <w:szCs w:val="20"/>
                <w:vertAlign w:val="superscript"/>
              </w:rPr>
              <w:t>174</w:t>
            </w:r>
            <w:r w:rsidRPr="00D23170">
              <w:rPr>
                <w:rFonts w:cstheme="minorHAnsi"/>
                <w:sz w:val="20"/>
                <w:szCs w:val="20"/>
              </w:rPr>
              <w:fldChar w:fldCharType="end"/>
            </w:r>
            <w:r w:rsidRPr="00D23170">
              <w:rPr>
                <w:rFonts w:cstheme="minorHAnsi"/>
                <w:sz w:val="20"/>
                <w:szCs w:val="20"/>
              </w:rPr>
              <w:t>, 2022 (Molecular Sciences)</w:t>
            </w:r>
          </w:p>
          <w:p w14:paraId="231049C4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Themistocleous et al</w:t>
            </w:r>
            <w:r w:rsidRPr="00D23170">
              <w:rPr>
                <w:sz w:val="20"/>
                <w:szCs w:val="20"/>
              </w:rPr>
              <w:fldChar w:fldCharType="begin">
                <w:fldData xml:space="preserve">PEVuZE5vdGU+PENpdGU+PEF1dGhvcj5UaGVtaXN0b2NsZW91czwvQXV0aG9yPjxZZWFyPjIwMjM8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aGVtaXN0b2NsZW91czwvQXV0aG9yPjxZZWFyPjIwMjM8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55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23 (Brain Communications)</w:t>
            </w:r>
          </w:p>
          <w:p w14:paraId="42EAB307" w14:textId="77777777" w:rsidR="007D4A8C" w:rsidRPr="00D23170" w:rsidRDefault="007D4A8C" w:rsidP="00B20026">
            <w:pPr>
              <w:rPr>
                <w:rFonts w:cstheme="minorHAnsi"/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</w:t>
            </w:r>
            <w:r w:rsidRPr="00D23170">
              <w:rPr>
                <w:rFonts w:cstheme="minorHAnsi"/>
                <w:sz w:val="20"/>
                <w:szCs w:val="20"/>
              </w:rPr>
              <w:t>øiker et al</w:t>
            </w:r>
            <w:r w:rsidRPr="00D2317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b2lramVyPC9BdXRob3I+PFllYXI+MjAyMzwvWWVhcj48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b2lramVyPC9BdXRob3I+PFllYXI+MjAyMzwvWWVhcj48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D23170">
              <w:rPr>
                <w:rFonts w:cstheme="minorHAnsi"/>
                <w:sz w:val="20"/>
                <w:szCs w:val="20"/>
              </w:rPr>
            </w:r>
            <w:r w:rsidRPr="00D23170">
              <w:rPr>
                <w:rFonts w:cstheme="minorHAnsi"/>
                <w:sz w:val="20"/>
                <w:szCs w:val="20"/>
              </w:rPr>
              <w:fldChar w:fldCharType="separate"/>
            </w:r>
            <w:r w:rsidRPr="005428A9">
              <w:rPr>
                <w:rFonts w:cstheme="minorHAnsi"/>
                <w:noProof/>
                <w:sz w:val="20"/>
                <w:szCs w:val="20"/>
                <w:vertAlign w:val="superscript"/>
              </w:rPr>
              <w:t>175</w:t>
            </w:r>
            <w:r w:rsidRPr="00D23170">
              <w:rPr>
                <w:rFonts w:cstheme="minorHAnsi"/>
                <w:sz w:val="20"/>
                <w:szCs w:val="20"/>
              </w:rPr>
              <w:fldChar w:fldCharType="end"/>
            </w:r>
            <w:r w:rsidRPr="00D23170">
              <w:rPr>
                <w:rFonts w:cstheme="minorHAnsi"/>
                <w:sz w:val="20"/>
                <w:szCs w:val="20"/>
              </w:rPr>
              <w:t>, 2023 (Acta Diabetologica)</w:t>
            </w:r>
          </w:p>
          <w:p w14:paraId="40E2F0AE" w14:textId="77777777" w:rsidR="007D4A8C" w:rsidRPr="00D23170" w:rsidRDefault="007D4A8C" w:rsidP="00B20026">
            <w:pPr>
              <w:rPr>
                <w:rFonts w:cstheme="minorHAnsi"/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</w:t>
            </w:r>
            <w:r w:rsidRPr="00D23170">
              <w:rPr>
                <w:rFonts w:cstheme="minorHAnsi"/>
                <w:sz w:val="20"/>
                <w:szCs w:val="20"/>
              </w:rPr>
              <w:t>øiker et al</w:t>
            </w:r>
            <w:r w:rsidRPr="00D23170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Røikjer&lt;/Author&gt;&lt;RecNum&gt;10005&lt;/RecNum&gt;&lt;DisplayText&gt;&lt;style face="superscript"&gt;176&lt;/style&gt;&lt;/DisplayText&gt;&lt;record&gt;&lt;rec-number&gt;10005&lt;/rec-number&gt;&lt;foreign-keys&gt;&lt;key app="EN" db-id="wspdf0pzprwspxe5xdavvvpzvzp5rw0ssw0a" timestamp="1710576907"&gt;10005&lt;/key&gt;&lt;/foreign-keys&gt;&lt;ref-type name="Journal Article"&gt;17&lt;/ref-type&gt;&lt;contributors&gt;&lt;authors&gt;&lt;author&gt;Røikjer, Johan&lt;/author&gt;&lt;author&gt;Croosu, Suganthiya Santhiapillai&lt;/author&gt;&lt;author&gt;Sejergaard, Benn Falch&lt;/author&gt;&lt;author&gt;Hansen, Tine Maria&lt;/author&gt;&lt;author&gt;Frøkjær, Jens Brøndum&lt;/author&gt;&lt;author&gt;Søndergaard, Chris Bath&lt;/author&gt;&lt;author&gt;Petropoulos, Ioannis N.&lt;/author&gt;&lt;author&gt;Malik, Rayaz A.&lt;/author&gt;&lt;author&gt;Nielsen, Esben&lt;/author&gt;&lt;author&gt;Mørch, Carsten Dahl&lt;/author&gt;&lt;author&gt;Ejskjaer, Niels&lt;/author&gt;&lt;/authors&gt;&lt;/contributors&gt;&lt;titles&gt;&lt;title&gt;Diagnostic Accuracy of Perception Threshold Tracking in the Detection of Small Fiber Damage in Type 1 Diabetes&lt;/title&gt;&lt;secondary-title&gt;Journal of Diabetes Science and Technology&lt;/secondary-title&gt;&lt;/titles&gt;&lt;periodical&gt;&lt;full-title&gt;Journal of Diabetes Science and Technology&lt;/full-title&gt;&lt;/periodical&gt;&lt;pages&gt;19322968231157431&lt;/pages&gt;&lt;volume&gt;0&lt;/volume&gt;&lt;number&gt;0&lt;/number&gt;&lt;dates&gt;&lt;/dates&gt;&lt;accession-num&gt;36825610&lt;/accession-num&gt;&lt;urls&gt;&lt;related-urls&gt;&lt;url&gt;https://journals.sagepub.com/doi/abs/10.1177/19322968231157431&lt;/url&gt;&lt;/related-urls&gt;&lt;/urls&gt;&lt;electronic-resource-num&gt;10.1177/19322968231157431&lt;/electronic-resource-num&gt;&lt;/record&gt;&lt;/Cite&gt;&lt;/EndNote&gt;</w:instrText>
            </w:r>
            <w:r w:rsidRPr="00D23170">
              <w:rPr>
                <w:rFonts w:cstheme="minorHAnsi"/>
                <w:sz w:val="20"/>
                <w:szCs w:val="20"/>
              </w:rPr>
              <w:fldChar w:fldCharType="separate"/>
            </w:r>
            <w:r w:rsidRPr="005428A9">
              <w:rPr>
                <w:rFonts w:cstheme="minorHAnsi"/>
                <w:noProof/>
                <w:sz w:val="20"/>
                <w:szCs w:val="20"/>
                <w:vertAlign w:val="superscript"/>
              </w:rPr>
              <w:t>176</w:t>
            </w:r>
            <w:r w:rsidRPr="00D23170">
              <w:rPr>
                <w:rFonts w:cstheme="minorHAnsi"/>
                <w:sz w:val="20"/>
                <w:szCs w:val="20"/>
              </w:rPr>
              <w:fldChar w:fldCharType="end"/>
            </w:r>
            <w:r w:rsidRPr="00D23170">
              <w:rPr>
                <w:rFonts w:cstheme="minorHAnsi"/>
                <w:sz w:val="20"/>
                <w:szCs w:val="20"/>
              </w:rPr>
              <w:t>, 2023 (Diabetes Science and Technology)</w:t>
            </w:r>
          </w:p>
          <w:p w14:paraId="5D381495" w14:textId="77777777" w:rsidR="007D4A8C" w:rsidRPr="00D23170" w:rsidRDefault="007D4A8C" w:rsidP="00B20026">
            <w:pPr>
              <w:rPr>
                <w:rFonts w:cstheme="minorHAnsi"/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</w:t>
            </w:r>
            <w:r w:rsidRPr="00D23170">
              <w:rPr>
                <w:rFonts w:cstheme="minorHAnsi"/>
                <w:sz w:val="20"/>
                <w:szCs w:val="20"/>
              </w:rPr>
              <w:t>øiker et al</w:t>
            </w:r>
            <w:r w:rsidRPr="00D23170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Røikjer&lt;/Author&gt;&lt;Year&gt;2023&lt;/Year&gt;&lt;RecNum&gt;9901&lt;/RecNum&gt;&lt;DisplayText&gt;&lt;style face="superscript"&gt;49&lt;/style&gt;&lt;/DisplayText&gt;&lt;record&gt;&lt;rec-number&gt;9901&lt;/rec-number&gt;&lt;foreign-keys&gt;&lt;key app="EN" db-id="wspdf0pzprwspxe5xdavvvpzvzp5rw0ssw0a" timestamp="1708872578"&gt;9901&lt;/key&gt;&lt;/foreign-keys&gt;&lt;ref-type name="Journal Article"&gt;17&lt;/ref-type&gt;&lt;contributors&gt;&lt;authors&gt;&lt;author&gt;Røikjer, Johan&lt;/author&gt;&lt;author&gt;Croosu, Suganthiya Santhiapillai&lt;/author&gt;&lt;author&gt;Frøkjær, Jens Brøndum&lt;/author&gt;&lt;author&gt;Hansen, Tine Maria&lt;/author&gt;&lt;author&gt;Arendt-Nielsen, Lars&lt;/author&gt;&lt;author&gt;Ejskjaer, Niels&lt;/author&gt;&lt;author&gt;Mørch, Carsten Dahl&lt;/author&gt;&lt;/authors&gt;&lt;/contributors&gt;&lt;titles&gt;&lt;title&gt;Perception threshold tracking: validating a novel method for assessing function of large and small sensory nerve fibers in diabetic peripheral neuropathy with and without pain&lt;/title&gt;&lt;secondary-title&gt;PAIN&lt;/secondary-title&gt;&lt;/titles&gt;&lt;periodical&gt;&lt;full-title&gt;PAIN&lt;/full-title&gt;&lt;/periodical&gt;&lt;pages&gt;886-894&lt;/pages&gt;&lt;volume&gt;164&lt;/volume&gt;&lt;number&gt;4&lt;/number&gt;&lt;keywords&gt;&lt;keyword&gt;Diabetes mellitus&lt;/keyword&gt;&lt;keyword&gt;Diabetic peripheral neuropathy&lt;/keyword&gt;&lt;keyword&gt;Microvascular complications&lt;/keyword&gt;&lt;keyword&gt;Neuropathic pain&lt;/keyword&gt;&lt;keyword&gt;Nerve function&lt;/keyword&gt;&lt;keyword&gt;Small fiber neuropathy&lt;/keyword&gt;&lt;keyword&gt;Large fibers&lt;/keyword&gt;&lt;/keywords&gt;&lt;dates&gt;&lt;year&gt;2023&lt;/year&gt;&lt;/dates&gt;&lt;isbn&gt;0304-3959&lt;/isbn&gt;&lt;accession-num&gt;00006396-202304000-00025&lt;/accession-num&gt;&lt;urls&gt;&lt;related-urls&gt;&lt;url&gt;https://journals.lww.com/pain/fulltext/2023/04000/perception_threshold_tracking__validating_a_novel.25.aspx&lt;/url&gt;&lt;/related-urls&gt;&lt;/urls&gt;&lt;electronic-resource-num&gt;10.1097/j.pain.0000000000002780&lt;/electronic-resource-num&gt;&lt;/record&gt;&lt;/Cite&gt;&lt;/EndNote&gt;</w:instrText>
            </w:r>
            <w:r w:rsidRPr="00D23170">
              <w:rPr>
                <w:rFonts w:cstheme="minorHAnsi"/>
                <w:sz w:val="20"/>
                <w:szCs w:val="20"/>
              </w:rPr>
              <w:fldChar w:fldCharType="separate"/>
            </w:r>
            <w:r w:rsidRPr="005428A9">
              <w:rPr>
                <w:rFonts w:cstheme="minorHAnsi"/>
                <w:noProof/>
                <w:sz w:val="20"/>
                <w:szCs w:val="20"/>
                <w:vertAlign w:val="superscript"/>
              </w:rPr>
              <w:t>49</w:t>
            </w:r>
            <w:r w:rsidRPr="00D23170">
              <w:rPr>
                <w:rFonts w:cstheme="minorHAnsi"/>
                <w:sz w:val="20"/>
                <w:szCs w:val="20"/>
              </w:rPr>
              <w:fldChar w:fldCharType="end"/>
            </w:r>
            <w:r w:rsidRPr="00D23170">
              <w:rPr>
                <w:rFonts w:cstheme="minorHAnsi"/>
                <w:sz w:val="20"/>
                <w:szCs w:val="20"/>
              </w:rPr>
              <w:t>, 2023 (Pain)</w:t>
            </w:r>
          </w:p>
          <w:p w14:paraId="4B7A7C02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Croosu et al</w:t>
            </w:r>
            <w:r w:rsidRPr="00D2317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roosu&lt;/Author&gt;&lt;Year&gt;2022&lt;/Year&gt;&lt;RecNum&gt;9900&lt;/RecNum&gt;&lt;DisplayText&gt;&lt;style face="superscript"&gt;177&lt;/style&gt;&lt;/DisplayText&gt;&lt;record&gt;&lt;rec-number&gt;9900&lt;/rec-number&gt;&lt;foreign-keys&gt;&lt;key app="EN" db-id="wspdf0pzprwspxe5xdavvvpzvzp5rw0ssw0a" timestamp="1708872552"&gt;9900&lt;/key&gt;&lt;/foreign-keys&gt;&lt;ref-type name="Journal Article"&gt;17&lt;/ref-type&gt;&lt;contributors&gt;&lt;authors&gt;&lt;author&gt;Croosu, Suganthiya S.&lt;/author&gt;&lt;author&gt;Røikjer, Johan&lt;/author&gt;&lt;author&gt;Mørch, Carsten D.&lt;/author&gt;&lt;author&gt;Ejskjaer, Niels&lt;/author&gt;&lt;author&gt;Frøkjær, Jens B.&lt;/author&gt;&lt;author&gt;Hansen, Tine M.&lt;/author&gt;&lt;/authors&gt;&lt;/contributors&gt;&lt;titles&gt;&lt;title&gt;Alterations in Functional Connectivity of Thalamus and Primary Somatosensory Cortex in Painful and Painless Diabetic Peripheral Neuropathy&lt;/title&gt;&lt;secondary-title&gt;Diabetes Care&lt;/secondary-title&gt;&lt;/titles&gt;&lt;periodical&gt;&lt;full-title&gt;Diabetes Care&lt;/full-title&gt;&lt;/periodical&gt;&lt;pages&gt;173-182&lt;/pages&gt;&lt;volume&gt;46&lt;/volume&gt;&lt;number&gt;1&lt;/number&gt;&lt;dates&gt;&lt;year&gt;2022&lt;/year&gt;&lt;/dates&gt;&lt;isbn&gt;0149-5992&lt;/isbn&gt;&lt;urls&gt;&lt;related-urls&gt;&lt;url&gt;https://doi.org/10.2337/dc22-0587&lt;/url&gt;&lt;/related-urls&gt;&lt;/urls&gt;&lt;electronic-resource-num&gt;10.2337/dc22-0587&lt;/electronic-resource-num&gt;&lt;access-date&gt;2/25/2024&lt;/access-date&gt;&lt;/record&gt;&lt;/Cite&gt;&lt;/EndNote&gt;</w:instrText>
            </w:r>
            <w:r w:rsidRPr="00D23170">
              <w:rPr>
                <w:sz w:val="20"/>
                <w:szCs w:val="20"/>
              </w:rPr>
              <w:fldChar w:fldCharType="separate"/>
            </w:r>
            <w:r w:rsidRPr="005428A9">
              <w:rPr>
                <w:noProof/>
                <w:sz w:val="20"/>
                <w:szCs w:val="20"/>
                <w:vertAlign w:val="superscript"/>
              </w:rPr>
              <w:t>177</w:t>
            </w:r>
            <w:r w:rsidRPr="00D23170">
              <w:rPr>
                <w:sz w:val="20"/>
                <w:szCs w:val="20"/>
              </w:rPr>
              <w:fldChar w:fldCharType="end"/>
            </w:r>
            <w:r w:rsidRPr="00D23170">
              <w:rPr>
                <w:sz w:val="20"/>
                <w:szCs w:val="20"/>
              </w:rPr>
              <w:t>, 2023 (Diabetes Care)</w:t>
            </w:r>
          </w:p>
        </w:tc>
      </w:tr>
      <w:tr w:rsidR="007D4A8C" w:rsidRPr="00D23170" w14:paraId="09CCB2FC" w14:textId="77777777" w:rsidTr="00B20026">
        <w:trPr>
          <w:cantSplit/>
          <w:trHeight w:val="1326"/>
        </w:trPr>
        <w:tc>
          <w:tcPr>
            <w:tcW w:w="498" w:type="dxa"/>
            <w:textDirection w:val="btLr"/>
          </w:tcPr>
          <w:p w14:paraId="17FF8DF2" w14:textId="77777777" w:rsidR="007D4A8C" w:rsidRDefault="007D4A8C" w:rsidP="00B20026">
            <w:pPr>
              <w:ind w:left="113" w:right="113"/>
            </w:pPr>
            <w:r>
              <w:lastRenderedPageBreak/>
              <w:t>Themes/Focus</w:t>
            </w:r>
          </w:p>
        </w:tc>
        <w:tc>
          <w:tcPr>
            <w:tcW w:w="4980" w:type="dxa"/>
          </w:tcPr>
          <w:p w14:paraId="41F5309D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Period opened with</w:t>
            </w:r>
          </w:p>
          <w:p w14:paraId="7656DD9C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Smaller cohort students with deeper focus upon molecular medicine.</w:t>
            </w:r>
          </w:p>
          <w:p w14:paraId="7D809D0F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 xml:space="preserve">Attraction of UK research ‘powerhouses’ with sensory phenotyping being principle focus  </w:t>
            </w:r>
          </w:p>
          <w:p w14:paraId="4A163E29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Focus:</w:t>
            </w:r>
            <w:r w:rsidRPr="00D23170">
              <w:rPr>
                <w:sz w:val="20"/>
                <w:szCs w:val="20"/>
              </w:rPr>
              <w:t xml:space="preserve"> </w:t>
            </w:r>
          </w:p>
          <w:p w14:paraId="525B9285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Painful neuropathy become prominent focus across clinical and neurosciences.</w:t>
            </w:r>
          </w:p>
          <w:p w14:paraId="1E10DA2D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ecognition diabetic neuropathy is a diagnosis of exclusion.</w:t>
            </w:r>
          </w:p>
          <w:p w14:paraId="078EAC5E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efinement in diabetes diagnosis and challenges of ‘pre-diabetes’.</w:t>
            </w:r>
          </w:p>
          <w:p w14:paraId="07775896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Guidance towards prevention with emphasise of glycaemic management to protect nervous system.</w:t>
            </w:r>
          </w:p>
          <w:p w14:paraId="088E1C15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Importance of early screening.</w:t>
            </w:r>
          </w:p>
          <w:p w14:paraId="4ED7FDD6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ecognition evidence fails to attain high robustness e.g., RCT, and reproducibility.</w:t>
            </w:r>
          </w:p>
          <w:p w14:paraId="4F31DB06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ecognition clinical presentation is late-stage diagnosis restricting prevention.</w:t>
            </w:r>
          </w:p>
          <w:p w14:paraId="46AC5EAE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Channelopathies and genetic association linked to SFN; variants of interest emerging and their impact upon peripheral nervous system.</w:t>
            </w:r>
          </w:p>
          <w:p w14:paraId="5DB90975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 xml:space="preserve">Period of increasing primary data generation from basic science (DNA sequencing) </w:t>
            </w:r>
          </w:p>
          <w:p w14:paraId="1EACBBF3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Neuroscience, genetics/genomics, chemistry, physiology, clinical epidemiology, and diabetes driven.</w:t>
            </w:r>
          </w:p>
          <w:p w14:paraId="63B32913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 xml:space="preserve">Major Trials: </w:t>
            </w:r>
          </w:p>
          <w:p w14:paraId="6B3BA8E6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The German Diabetes Study Group</w:t>
            </w:r>
          </w:p>
          <w:p w14:paraId="6ACB6814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Period closed with:</w:t>
            </w:r>
          </w:p>
          <w:p w14:paraId="1864B018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Large cohort study and clinical trial.</w:t>
            </w:r>
          </w:p>
          <w:p w14:paraId="69C440B0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Successful clustering of participants to diabetes types/sub-types using whole-body/adipose-tissue insulin resistance using extensive phenotyping.</w:t>
            </w:r>
          </w:p>
        </w:tc>
        <w:tc>
          <w:tcPr>
            <w:tcW w:w="8097" w:type="dxa"/>
          </w:tcPr>
          <w:p w14:paraId="28F29414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Period opened with:</w:t>
            </w:r>
          </w:p>
          <w:p w14:paraId="7D278B91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Global pandemic Covid_19.</w:t>
            </w:r>
          </w:p>
          <w:p w14:paraId="712244BD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Attraction towards phenotype-based stratification of neuropathy.</w:t>
            </w:r>
          </w:p>
          <w:p w14:paraId="4AB40BA8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eview of state-of-the-art approaches personalised pain management.</w:t>
            </w:r>
          </w:p>
          <w:p w14:paraId="783015C1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Translation research priorities.</w:t>
            </w:r>
          </w:p>
          <w:p w14:paraId="67BF7244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Focus:</w:t>
            </w:r>
            <w:r w:rsidRPr="00D23170">
              <w:rPr>
                <w:sz w:val="20"/>
                <w:szCs w:val="20"/>
              </w:rPr>
              <w:t xml:space="preserve"> </w:t>
            </w:r>
          </w:p>
          <w:p w14:paraId="368F7CEF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Smaller cohort studies with targeted focus on mechanism or biomarker associations</w:t>
            </w:r>
          </w:p>
          <w:p w14:paraId="39B8BBAF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etrospective study increase; epidemiology focus</w:t>
            </w:r>
          </w:p>
          <w:p w14:paraId="7F0500C3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Painful neuropathies increased in prominence.</w:t>
            </w:r>
          </w:p>
          <w:p w14:paraId="7DFB3105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ecognition of Monofilament being appropriate only for advanced diabetic complication progression monitoring.</w:t>
            </w:r>
          </w:p>
          <w:p w14:paraId="28949A82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Neuronal excitability (particularly for pain) and pre-clinical presentation (sensory phenotype) are of increasing interest.</w:t>
            </w:r>
          </w:p>
          <w:p w14:paraId="67F83348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Vibratory threshold perception (VTP) re-entered corpus more directly with QTD</w:t>
            </w:r>
          </w:p>
          <w:p w14:paraId="37D44AFE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Importance of early screening.</w:t>
            </w:r>
          </w:p>
          <w:p w14:paraId="664DB316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Point-of-care testing emergence in literature.</w:t>
            </w:r>
          </w:p>
          <w:p w14:paraId="4DDC3167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Delphi process to assess consensus internationally employed, non-consensus evident across elements of screening, diagnosis, and management of diabetic sensorimotor polyneuropathy.</w:t>
            </w:r>
          </w:p>
          <w:p w14:paraId="1360112A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Reduced interested in large fibre assessment as preference for pain management stratification has higher focus.</w:t>
            </w:r>
          </w:p>
          <w:p w14:paraId="677F3C71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Clinical medicine and endocrinology, Pain Medicine, Health Science and Technology, Nutrition and translational metabolism research, Diabetology, Biochemistry, Genetics/Genomics (clinical and research), Neurophysiology/plasticity, Epidemiology, and Neurology driven.</w:t>
            </w:r>
          </w:p>
          <w:p w14:paraId="173EA022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Toxicogenomic, Neuroscience and Regeneration research, Systems medicine Mitochondria research, Biomedical, Radiology, Anaesthesiology, and Orthopaedics emerging influencer.</w:t>
            </w:r>
          </w:p>
          <w:p w14:paraId="5891ED1A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 xml:space="preserve">Major Trials: </w:t>
            </w:r>
          </w:p>
          <w:p w14:paraId="7141D37C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Methods for early detection of diabetic peripheral neuropathy (MEDON)</w:t>
            </w:r>
          </w:p>
          <w:p w14:paraId="055B4279" w14:textId="77777777" w:rsidR="007D4A8C" w:rsidRPr="00D23170" w:rsidRDefault="007D4A8C" w:rsidP="00B20026">
            <w:pPr>
              <w:rPr>
                <w:b/>
                <w:bCs/>
                <w:sz w:val="20"/>
                <w:szCs w:val="20"/>
              </w:rPr>
            </w:pPr>
            <w:r w:rsidRPr="00D23170">
              <w:rPr>
                <w:b/>
                <w:bCs/>
                <w:sz w:val="20"/>
                <w:szCs w:val="20"/>
              </w:rPr>
              <w:t>Period closed with:</w:t>
            </w:r>
          </w:p>
          <w:p w14:paraId="1911CA57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Aalborg, Denmark significant contemporaneous contributor to corpus with focus upon translational medicine and epidemiology.</w:t>
            </w:r>
          </w:p>
          <w:p w14:paraId="5A8C2FCA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Germany, Netherlands, UK, and USA are major contributors to genetics/genomics and proteomics pathophysiology and aetiology.</w:t>
            </w:r>
          </w:p>
          <w:p w14:paraId="4F123D76" w14:textId="77777777" w:rsidR="007D4A8C" w:rsidRPr="00D23170" w:rsidRDefault="007D4A8C" w:rsidP="00B20026">
            <w:pPr>
              <w:rPr>
                <w:sz w:val="20"/>
                <w:szCs w:val="20"/>
              </w:rPr>
            </w:pPr>
            <w:r w:rsidRPr="00D23170">
              <w:rPr>
                <w:sz w:val="20"/>
                <w:szCs w:val="20"/>
              </w:rPr>
              <w:t>Large public and genetic data/tissue repositories mainstreaming scientific analysis at-scale.</w:t>
            </w:r>
          </w:p>
        </w:tc>
      </w:tr>
    </w:tbl>
    <w:p w14:paraId="0CFB1C3B" w14:textId="77777777" w:rsidR="007D4A8C" w:rsidRDefault="007D4A8C" w:rsidP="007D4A8C">
      <w:pPr>
        <w:sectPr w:rsidR="007D4A8C" w:rsidSect="007D4A8C">
          <w:type w:val="continuous"/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9DDF153" w14:textId="77777777" w:rsidR="006F3AA5" w:rsidRDefault="006F3AA5"/>
    <w:sectPr w:rsidR="006F3AA5" w:rsidSect="00D861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01"/>
    <w:rsid w:val="000F6AD1"/>
    <w:rsid w:val="00102FF6"/>
    <w:rsid w:val="00225750"/>
    <w:rsid w:val="002631FA"/>
    <w:rsid w:val="002F4DE0"/>
    <w:rsid w:val="0047707C"/>
    <w:rsid w:val="004B7F7D"/>
    <w:rsid w:val="0059638F"/>
    <w:rsid w:val="006F3AA5"/>
    <w:rsid w:val="007D4A8C"/>
    <w:rsid w:val="007F1301"/>
    <w:rsid w:val="008461A5"/>
    <w:rsid w:val="008E1A88"/>
    <w:rsid w:val="00984C4F"/>
    <w:rsid w:val="00A170A3"/>
    <w:rsid w:val="00A77705"/>
    <w:rsid w:val="00C16AB9"/>
    <w:rsid w:val="00D15A19"/>
    <w:rsid w:val="00D61126"/>
    <w:rsid w:val="00D8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279F0"/>
  <w15:chartTrackingRefBased/>
  <w15:docId w15:val="{75169F68-8662-4B01-8E56-E95927E8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A8C"/>
  </w:style>
  <w:style w:type="paragraph" w:styleId="Heading1">
    <w:name w:val="heading 1"/>
    <w:basedOn w:val="Normal"/>
    <w:next w:val="Normal"/>
    <w:link w:val="Heading1Char"/>
    <w:uiPriority w:val="9"/>
    <w:qFormat/>
    <w:rsid w:val="007F13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3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3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3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3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3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3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3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3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3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3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3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3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3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3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3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3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3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3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3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3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3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3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3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6AD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6AD1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D4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6940</Words>
  <Characters>39564</Characters>
  <Application>Microsoft Office Word</Application>
  <DocSecurity>0</DocSecurity>
  <Lines>329</Lines>
  <Paragraphs>92</Paragraphs>
  <ScaleCrop>false</ScaleCrop>
  <Company/>
  <LinksUpToDate>false</LinksUpToDate>
  <CharactersWithSpaces>4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nes</dc:creator>
  <cp:keywords/>
  <dc:description/>
  <cp:lastModifiedBy>Benjamin Jones</cp:lastModifiedBy>
  <cp:revision>6</cp:revision>
  <dcterms:created xsi:type="dcterms:W3CDTF">2025-03-18T16:44:00Z</dcterms:created>
  <dcterms:modified xsi:type="dcterms:W3CDTF">2025-03-18T17:25:00Z</dcterms:modified>
</cp:coreProperties>
</file>